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275A2" w14:textId="77777777" w:rsidR="002C6C45" w:rsidRPr="001549D3" w:rsidRDefault="002C6C45" w:rsidP="002C6C45">
      <w:pPr>
        <w:pStyle w:val="SupplementaryMaterial"/>
        <w:rPr>
          <w:b w:val="0"/>
        </w:rPr>
      </w:pPr>
      <w:r w:rsidRPr="001549D3">
        <w:t>Supplementary Material</w:t>
      </w:r>
    </w:p>
    <w:p w14:paraId="3637FE22" w14:textId="77777777" w:rsidR="002C6C45" w:rsidRPr="002C6C45" w:rsidRDefault="002C6C45" w:rsidP="002C6C45">
      <w:pPr>
        <w:spacing w:before="240"/>
        <w:rPr>
          <w:b/>
          <w:bCs/>
          <w:color w:val="000000" w:themeColor="text1"/>
          <w:lang w:val="en-US"/>
        </w:rPr>
      </w:pPr>
    </w:p>
    <w:p w14:paraId="43E512BF" w14:textId="0494009A" w:rsidR="006224A6" w:rsidRPr="002C6C45" w:rsidRDefault="00D629E2" w:rsidP="002C6C45">
      <w:pPr>
        <w:spacing w:before="240"/>
        <w:rPr>
          <w:b/>
          <w:bCs/>
          <w:color w:val="000000" w:themeColor="text1"/>
          <w:lang w:val="en-US"/>
        </w:rPr>
      </w:pPr>
      <w:r w:rsidRPr="002C6C45">
        <w:rPr>
          <w:b/>
          <w:bCs/>
          <w:color w:val="000000" w:themeColor="text1"/>
          <w:lang w:val="en-US"/>
        </w:rPr>
        <w:t>Supplemental table S</w:t>
      </w:r>
      <w:r w:rsidR="00F94E75">
        <w:rPr>
          <w:b/>
          <w:bCs/>
          <w:color w:val="000000" w:themeColor="text1"/>
          <w:lang w:val="en-US"/>
        </w:rPr>
        <w:t>1</w:t>
      </w:r>
      <w:r w:rsidRPr="002C6C45">
        <w:rPr>
          <w:b/>
          <w:bCs/>
          <w:color w:val="000000" w:themeColor="text1"/>
          <w:lang w:val="en-US"/>
        </w:rPr>
        <w:t>: Additional procedural data</w:t>
      </w:r>
      <w:r w:rsidR="006224A6">
        <w:rPr>
          <w:b/>
          <w:bCs/>
          <w:color w:val="000000" w:themeColor="text1"/>
          <w:lang w:val="en-US"/>
        </w:rPr>
        <w:t xml:space="preserve"> </w:t>
      </w:r>
      <w:r w:rsidR="006224A6">
        <w:rPr>
          <w:b/>
          <w:bCs/>
          <w:color w:val="000000" w:themeColor="text1"/>
          <w:lang w:val="en-US"/>
        </w:rPr>
        <w:tab/>
      </w:r>
      <w:r w:rsidR="006224A6">
        <w:rPr>
          <w:b/>
          <w:bCs/>
          <w:color w:val="000000" w:themeColor="text1"/>
          <w:lang w:val="en-US"/>
        </w:rPr>
        <w:tab/>
      </w:r>
      <w:r w:rsidR="006224A6">
        <w:rPr>
          <w:b/>
          <w:bCs/>
          <w:color w:val="000000" w:themeColor="text1"/>
          <w:lang w:val="en-US"/>
        </w:rPr>
        <w:tab/>
      </w:r>
      <w:r w:rsidR="006224A6">
        <w:rPr>
          <w:b/>
          <w:bCs/>
          <w:color w:val="000000" w:themeColor="text1"/>
          <w:lang w:val="en-US"/>
        </w:rPr>
        <w:tab/>
      </w:r>
      <w:r w:rsidR="006224A6">
        <w:rPr>
          <w:b/>
          <w:bCs/>
          <w:color w:val="000000" w:themeColor="text1"/>
          <w:lang w:val="en-US"/>
        </w:rPr>
        <w:tab/>
      </w:r>
      <w:r w:rsidR="006224A6">
        <w:rPr>
          <w:b/>
          <w:bCs/>
          <w:color w:val="000000" w:themeColor="text1"/>
          <w:lang w:val="en-US"/>
        </w:rPr>
        <w:tab/>
      </w:r>
      <w:r w:rsidR="006224A6">
        <w:rPr>
          <w:b/>
          <w:bCs/>
          <w:color w:val="000000" w:themeColor="text1"/>
          <w:lang w:val="en-US"/>
        </w:rPr>
        <w:tab/>
      </w:r>
    </w:p>
    <w:tbl>
      <w:tblPr>
        <w:tblW w:w="9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2409"/>
        <w:gridCol w:w="142"/>
        <w:gridCol w:w="1344"/>
        <w:gridCol w:w="74"/>
        <w:gridCol w:w="141"/>
        <w:gridCol w:w="1127"/>
      </w:tblGrid>
      <w:tr w:rsidR="00BE0609" w:rsidRPr="002C6C45" w14:paraId="60A06A36" w14:textId="77777777" w:rsidTr="009D39E3">
        <w:trPr>
          <w:trHeight w:val="297"/>
        </w:trPr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D54C1D1" w14:textId="77777777" w:rsidR="00B36C93" w:rsidRPr="002C6C45" w:rsidRDefault="00B36C93" w:rsidP="002C6C45">
            <w:pPr>
              <w:pStyle w:val="StandardWeb"/>
              <w:jc w:val="both"/>
              <w:rPr>
                <w:b/>
                <w:bCs/>
                <w:color w:val="000000" w:themeColor="text1"/>
                <w:lang w:val="en-US"/>
              </w:rPr>
            </w:pPr>
          </w:p>
          <w:p w14:paraId="679C4FCE" w14:textId="77777777" w:rsidR="00B36C93" w:rsidRPr="002C6C45" w:rsidRDefault="00B36C93" w:rsidP="002C6C45">
            <w:pPr>
              <w:pStyle w:val="StandardWeb"/>
              <w:jc w:val="both"/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Variables</w:t>
            </w:r>
          </w:p>
          <w:p w14:paraId="3242A6DB" w14:textId="77777777" w:rsidR="00B36C93" w:rsidRPr="002C6C45" w:rsidRDefault="00B36C93" w:rsidP="002C6C45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409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auto"/>
            <w:noWrap/>
            <w:hideMark/>
          </w:tcPr>
          <w:p w14:paraId="63E0AB08" w14:textId="77777777" w:rsidR="00B36C93" w:rsidRPr="002C6C45" w:rsidRDefault="00B36C93" w:rsidP="002C6C45">
            <w:pPr>
              <w:pStyle w:val="StandardWeb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2C6C45">
              <w:rPr>
                <w:b/>
                <w:bCs/>
                <w:color w:val="000000" w:themeColor="text1"/>
              </w:rPr>
              <w:t>Automated</w:t>
            </w:r>
            <w:proofErr w:type="spellEnd"/>
            <w:r w:rsidRPr="002C6C45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2C6C45">
              <w:rPr>
                <w:b/>
                <w:bCs/>
                <w:color w:val="000000" w:themeColor="text1"/>
              </w:rPr>
              <w:t>titanium</w:t>
            </w:r>
            <w:proofErr w:type="spellEnd"/>
            <w:r w:rsidRPr="002C6C45">
              <w:rPr>
                <w:b/>
                <w:bCs/>
                <w:color w:val="000000" w:themeColor="text1"/>
              </w:rPr>
              <w:t xml:space="preserve"> fastener</w:t>
            </w:r>
          </w:p>
          <w:p w14:paraId="3D0E34D0" w14:textId="77777777" w:rsidR="00B36C93" w:rsidRPr="002C6C45" w:rsidRDefault="00B36C93" w:rsidP="002C6C45">
            <w:pPr>
              <w:pStyle w:val="StandardWeb"/>
              <w:jc w:val="center"/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 xml:space="preserve">N =114 </w:t>
            </w:r>
          </w:p>
          <w:p w14:paraId="34590AE0" w14:textId="1104748E" w:rsidR="00B36C93" w:rsidRPr="002C6C45" w:rsidRDefault="00B36C93" w:rsidP="002C6C45">
            <w:pPr>
              <w:jc w:val="center"/>
              <w:rPr>
                <w:b/>
                <w:bCs/>
                <w:color w:val="000000" w:themeColor="text1"/>
                <w:highlight w:val="green"/>
              </w:rPr>
            </w:pPr>
            <w:r w:rsidRPr="002C6C45">
              <w:rPr>
                <w:b/>
                <w:bCs/>
                <w:color w:val="000000" w:themeColor="text1"/>
              </w:rPr>
              <w:t>(51.8%)</w:t>
            </w:r>
          </w:p>
        </w:tc>
        <w:tc>
          <w:tcPr>
            <w:tcW w:w="1701" w:type="dxa"/>
            <w:gridSpan w:val="4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232D0D16" w14:textId="77777777" w:rsidR="00B36C93" w:rsidRPr="002C6C45" w:rsidRDefault="00B36C93" w:rsidP="002C6C45">
            <w:pPr>
              <w:pStyle w:val="StandardWeb"/>
              <w:jc w:val="center"/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Hand-</w:t>
            </w:r>
            <w:proofErr w:type="spellStart"/>
            <w:r w:rsidRPr="002C6C45">
              <w:rPr>
                <w:b/>
                <w:bCs/>
                <w:color w:val="000000" w:themeColor="text1"/>
              </w:rPr>
              <w:t>tied</w:t>
            </w:r>
            <w:proofErr w:type="spellEnd"/>
            <w:r w:rsidRPr="002C6C45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2C6C45">
              <w:rPr>
                <w:b/>
                <w:bCs/>
                <w:color w:val="000000" w:themeColor="text1"/>
              </w:rPr>
              <w:t>knots</w:t>
            </w:r>
            <w:proofErr w:type="spellEnd"/>
          </w:p>
          <w:p w14:paraId="125BBE77" w14:textId="77777777" w:rsidR="00B36C93" w:rsidRPr="002C6C45" w:rsidRDefault="00B36C93" w:rsidP="002C6C45">
            <w:pPr>
              <w:pStyle w:val="StandardWeb"/>
              <w:jc w:val="center"/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N = 106</w:t>
            </w:r>
          </w:p>
          <w:p w14:paraId="478F2D55" w14:textId="5FEBB5CC" w:rsidR="00B36C93" w:rsidRPr="002C6C45" w:rsidRDefault="00B36C93" w:rsidP="002C6C45">
            <w:pPr>
              <w:jc w:val="center"/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(48.2 %)</w:t>
            </w:r>
          </w:p>
        </w:tc>
        <w:tc>
          <w:tcPr>
            <w:tcW w:w="1127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auto"/>
            <w:noWrap/>
            <w:hideMark/>
          </w:tcPr>
          <w:p w14:paraId="0CD6A62B" w14:textId="77777777" w:rsidR="00B36C93" w:rsidRPr="002C6C45" w:rsidRDefault="00B36C93" w:rsidP="002C6C45">
            <w:pPr>
              <w:pStyle w:val="StandardWeb"/>
              <w:jc w:val="center"/>
              <w:rPr>
                <w:b/>
                <w:bCs/>
                <w:color w:val="000000" w:themeColor="text1"/>
              </w:rPr>
            </w:pPr>
          </w:p>
          <w:p w14:paraId="6C2849B4" w14:textId="5BACBD7D" w:rsidR="00B36C93" w:rsidRPr="002C6C45" w:rsidRDefault="00B36C93" w:rsidP="002C6C45">
            <w:pPr>
              <w:jc w:val="center"/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BE0609" w:rsidRPr="002C6C45" w14:paraId="1A0DBE25" w14:textId="77777777" w:rsidTr="009D39E3">
        <w:trPr>
          <w:trHeight w:val="290"/>
        </w:trPr>
        <w:tc>
          <w:tcPr>
            <w:tcW w:w="4395" w:type="dxa"/>
            <w:shd w:val="clear" w:color="auto" w:fill="auto"/>
            <w:noWrap/>
            <w:vAlign w:val="center"/>
          </w:tcPr>
          <w:p w14:paraId="1196C18B" w14:textId="0CEE4D03" w:rsidR="000C17F3" w:rsidRPr="002C6C45" w:rsidRDefault="00B36C93" w:rsidP="002C6C45">
            <w:pPr>
              <w:jc w:val="both"/>
              <w:rPr>
                <w:color w:val="000000" w:themeColor="text1"/>
                <w:lang w:val="en-US"/>
              </w:rPr>
            </w:pPr>
            <w:r w:rsidRPr="002C6C45">
              <w:rPr>
                <w:color w:val="000000" w:themeColor="text1"/>
                <w:lang w:val="en-US"/>
              </w:rPr>
              <w:t>Aortic valve replacement</w:t>
            </w:r>
            <w:r w:rsidR="000C17F3" w:rsidRPr="002C6C45">
              <w:rPr>
                <w:color w:val="000000" w:themeColor="text1"/>
                <w:lang w:val="en-US"/>
              </w:rPr>
              <w:t xml:space="preserve"> - Mechanical (%)</w:t>
            </w:r>
          </w:p>
        </w:tc>
        <w:tc>
          <w:tcPr>
            <w:tcW w:w="2409" w:type="dxa"/>
            <w:shd w:val="clear" w:color="auto" w:fill="auto"/>
            <w:noWrap/>
          </w:tcPr>
          <w:p w14:paraId="5F8BB754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1 (9.6)</w:t>
            </w:r>
          </w:p>
        </w:tc>
        <w:tc>
          <w:tcPr>
            <w:tcW w:w="1701" w:type="dxa"/>
            <w:gridSpan w:val="4"/>
          </w:tcPr>
          <w:p w14:paraId="0E04F673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1 (10.4)</w:t>
            </w:r>
          </w:p>
        </w:tc>
        <w:tc>
          <w:tcPr>
            <w:tcW w:w="1127" w:type="dxa"/>
            <w:shd w:val="clear" w:color="auto" w:fill="auto"/>
            <w:noWrap/>
          </w:tcPr>
          <w:p w14:paraId="6F6F4096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857</w:t>
            </w:r>
          </w:p>
        </w:tc>
      </w:tr>
      <w:tr w:rsidR="00BE0609" w:rsidRPr="002C6C45" w14:paraId="312977DD" w14:textId="77777777" w:rsidTr="009D39E3">
        <w:trPr>
          <w:trHeight w:val="29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444A77" w14:textId="2D0D3572" w:rsidR="000C17F3" w:rsidRPr="002C6C45" w:rsidRDefault="000C17F3" w:rsidP="002C6C45">
            <w:pPr>
              <w:jc w:val="both"/>
              <w:rPr>
                <w:color w:val="000000" w:themeColor="text1"/>
                <w:lang w:val="en-US"/>
              </w:rPr>
            </w:pPr>
            <w:r w:rsidRPr="002C6C45">
              <w:rPr>
                <w:color w:val="000000" w:themeColor="text1"/>
                <w:lang w:val="en-US"/>
              </w:rPr>
              <w:t>A</w:t>
            </w:r>
            <w:r w:rsidR="00B36C93" w:rsidRPr="002C6C45">
              <w:rPr>
                <w:color w:val="000000" w:themeColor="text1"/>
                <w:lang w:val="en-US"/>
              </w:rPr>
              <w:t>ortic valve replacement</w:t>
            </w:r>
            <w:r w:rsidRPr="002C6C45">
              <w:rPr>
                <w:color w:val="000000" w:themeColor="text1"/>
                <w:lang w:val="en-US"/>
              </w:rPr>
              <w:t xml:space="preserve"> - Biological (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E9737A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48 (42.1)</w:t>
            </w:r>
          </w:p>
        </w:tc>
        <w:tc>
          <w:tcPr>
            <w:tcW w:w="1701" w:type="dxa"/>
            <w:gridSpan w:val="4"/>
            <w:tcBorders>
              <w:bottom w:val="single" w:sz="4" w:space="0" w:color="auto"/>
            </w:tcBorders>
          </w:tcPr>
          <w:p w14:paraId="50FFC44B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44 (41.5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1A5B32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929</w:t>
            </w:r>
          </w:p>
        </w:tc>
      </w:tr>
      <w:tr w:rsidR="00BE0609" w:rsidRPr="002C6C45" w14:paraId="271DB7A1" w14:textId="77777777" w:rsidTr="009D39E3">
        <w:trPr>
          <w:trHeight w:val="290"/>
        </w:trPr>
        <w:tc>
          <w:tcPr>
            <w:tcW w:w="4395" w:type="dxa"/>
            <w:shd w:val="clear" w:color="auto" w:fill="auto"/>
            <w:noWrap/>
            <w:vAlign w:val="center"/>
          </w:tcPr>
          <w:p w14:paraId="1950CA19" w14:textId="6EC82995" w:rsidR="000C17F3" w:rsidRPr="002C6C45" w:rsidRDefault="00B36C93" w:rsidP="002C6C45">
            <w:pPr>
              <w:jc w:val="both"/>
              <w:rPr>
                <w:color w:val="000000" w:themeColor="text1"/>
                <w:lang w:val="en-US"/>
              </w:rPr>
            </w:pPr>
            <w:r w:rsidRPr="002C6C45">
              <w:rPr>
                <w:color w:val="000000" w:themeColor="text1"/>
                <w:lang w:val="en-US"/>
              </w:rPr>
              <w:t>Mitral valve replacement -</w:t>
            </w:r>
            <w:r w:rsidR="000C17F3" w:rsidRPr="002C6C45">
              <w:rPr>
                <w:color w:val="000000" w:themeColor="text1"/>
                <w:lang w:val="en-US"/>
              </w:rPr>
              <w:t xml:space="preserve"> Mechanical (%)</w:t>
            </w:r>
          </w:p>
        </w:tc>
        <w:tc>
          <w:tcPr>
            <w:tcW w:w="2409" w:type="dxa"/>
            <w:shd w:val="clear" w:color="auto" w:fill="auto"/>
            <w:noWrap/>
          </w:tcPr>
          <w:p w14:paraId="4B65EB30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1 (9.6)</w:t>
            </w:r>
          </w:p>
        </w:tc>
        <w:tc>
          <w:tcPr>
            <w:tcW w:w="1701" w:type="dxa"/>
            <w:gridSpan w:val="4"/>
          </w:tcPr>
          <w:p w14:paraId="1FFC5C91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0 (9.4)</w:t>
            </w:r>
          </w:p>
        </w:tc>
        <w:tc>
          <w:tcPr>
            <w:tcW w:w="1127" w:type="dxa"/>
            <w:shd w:val="clear" w:color="auto" w:fill="auto"/>
            <w:noWrap/>
          </w:tcPr>
          <w:p w14:paraId="2F77EF22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957</w:t>
            </w:r>
          </w:p>
        </w:tc>
      </w:tr>
      <w:tr w:rsidR="00BE0609" w:rsidRPr="002C6C45" w14:paraId="38BC314E" w14:textId="77777777" w:rsidTr="009D39E3">
        <w:trPr>
          <w:trHeight w:val="29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1A71E2" w14:textId="0FF02ACC" w:rsidR="000C17F3" w:rsidRPr="002C6C45" w:rsidRDefault="000C17F3" w:rsidP="002C6C45">
            <w:pPr>
              <w:jc w:val="both"/>
              <w:rPr>
                <w:color w:val="000000" w:themeColor="text1"/>
                <w:lang w:val="en-US"/>
              </w:rPr>
            </w:pPr>
            <w:r w:rsidRPr="002C6C45">
              <w:rPr>
                <w:color w:val="000000" w:themeColor="text1"/>
                <w:lang w:val="en-US"/>
              </w:rPr>
              <w:t>M</w:t>
            </w:r>
            <w:r w:rsidR="00B36C93" w:rsidRPr="002C6C45">
              <w:rPr>
                <w:color w:val="000000" w:themeColor="text1"/>
                <w:lang w:val="en-US"/>
              </w:rPr>
              <w:t xml:space="preserve">itral valve replacement- </w:t>
            </w:r>
            <w:r w:rsidRPr="002C6C45">
              <w:rPr>
                <w:color w:val="000000" w:themeColor="text1"/>
                <w:lang w:val="en-US"/>
              </w:rPr>
              <w:t>Biological (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8FAF23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25 (21.9)</w:t>
            </w:r>
          </w:p>
        </w:tc>
        <w:tc>
          <w:tcPr>
            <w:tcW w:w="1701" w:type="dxa"/>
            <w:gridSpan w:val="4"/>
            <w:tcBorders>
              <w:bottom w:val="single" w:sz="4" w:space="0" w:color="auto"/>
            </w:tcBorders>
          </w:tcPr>
          <w:p w14:paraId="5A3EA8DB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20 (18.9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E0BCEA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574</w:t>
            </w:r>
          </w:p>
        </w:tc>
      </w:tr>
      <w:tr w:rsidR="00BE0609" w:rsidRPr="002C6C45" w14:paraId="0172DE2C" w14:textId="77777777" w:rsidTr="009D39E3">
        <w:trPr>
          <w:trHeight w:val="290"/>
        </w:trPr>
        <w:tc>
          <w:tcPr>
            <w:tcW w:w="4395" w:type="dxa"/>
            <w:shd w:val="clear" w:color="auto" w:fill="auto"/>
            <w:noWrap/>
            <w:vAlign w:val="center"/>
          </w:tcPr>
          <w:p w14:paraId="79822801" w14:textId="7E2964D0" w:rsidR="000C17F3" w:rsidRPr="002C6C45" w:rsidRDefault="00B36C93" w:rsidP="002C6C45">
            <w:pPr>
              <w:rPr>
                <w:color w:val="000000" w:themeColor="text1"/>
                <w:lang w:val="en-US"/>
              </w:rPr>
            </w:pPr>
            <w:r w:rsidRPr="002C6C45">
              <w:rPr>
                <w:color w:val="000000" w:themeColor="text1"/>
                <w:lang w:val="en-US"/>
              </w:rPr>
              <w:t xml:space="preserve">Combined aortic and mitral valve replacement - </w:t>
            </w:r>
            <w:r w:rsidR="000C17F3" w:rsidRPr="002C6C45">
              <w:rPr>
                <w:color w:val="000000" w:themeColor="text1"/>
                <w:lang w:val="en-US"/>
              </w:rPr>
              <w:t>Mechanical (%)</w:t>
            </w:r>
          </w:p>
        </w:tc>
        <w:tc>
          <w:tcPr>
            <w:tcW w:w="2409" w:type="dxa"/>
            <w:shd w:val="clear" w:color="auto" w:fill="auto"/>
            <w:noWrap/>
          </w:tcPr>
          <w:p w14:paraId="1145A7E6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4 (3.5)</w:t>
            </w:r>
          </w:p>
        </w:tc>
        <w:tc>
          <w:tcPr>
            <w:tcW w:w="1560" w:type="dxa"/>
            <w:gridSpan w:val="3"/>
          </w:tcPr>
          <w:p w14:paraId="3846EE02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3 (2.8)</w:t>
            </w:r>
          </w:p>
        </w:tc>
        <w:tc>
          <w:tcPr>
            <w:tcW w:w="1268" w:type="dxa"/>
            <w:gridSpan w:val="2"/>
            <w:shd w:val="clear" w:color="auto" w:fill="auto"/>
            <w:noWrap/>
          </w:tcPr>
          <w:p w14:paraId="14259932" w14:textId="58DE7854" w:rsidR="000C17F3" w:rsidRPr="002C6C45" w:rsidRDefault="00B36C9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 xml:space="preserve">   </w:t>
            </w:r>
            <w:r w:rsidR="000C17F3" w:rsidRPr="002C6C45">
              <w:rPr>
                <w:color w:val="000000" w:themeColor="text1"/>
              </w:rPr>
              <w:t>0.774</w:t>
            </w:r>
          </w:p>
        </w:tc>
      </w:tr>
      <w:tr w:rsidR="00BE0609" w:rsidRPr="002C6C45" w14:paraId="129B69BD" w14:textId="77777777" w:rsidTr="009D39E3">
        <w:trPr>
          <w:trHeight w:val="29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1EAA5" w14:textId="70B3567C" w:rsidR="000C17F3" w:rsidRPr="002C6C45" w:rsidRDefault="00B36C93" w:rsidP="002C6C45">
            <w:pPr>
              <w:rPr>
                <w:color w:val="000000" w:themeColor="text1"/>
                <w:lang w:val="en-US"/>
              </w:rPr>
            </w:pPr>
            <w:r w:rsidRPr="002C6C45">
              <w:rPr>
                <w:color w:val="000000" w:themeColor="text1"/>
                <w:lang w:val="en-US"/>
              </w:rPr>
              <w:t xml:space="preserve">Combined aortic and mitral valve replacement </w:t>
            </w:r>
            <w:r w:rsidR="000C17F3" w:rsidRPr="002C6C45">
              <w:rPr>
                <w:color w:val="000000" w:themeColor="text1"/>
                <w:lang w:val="en-US"/>
              </w:rPr>
              <w:t>- Biological (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53794F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5 (13.2)</w:t>
            </w:r>
          </w:p>
        </w:tc>
        <w:tc>
          <w:tcPr>
            <w:tcW w:w="1560" w:type="dxa"/>
            <w:gridSpan w:val="3"/>
            <w:tcBorders>
              <w:bottom w:val="single" w:sz="4" w:space="0" w:color="auto"/>
            </w:tcBorders>
          </w:tcPr>
          <w:p w14:paraId="7D61A7F8" w14:textId="6A52E911" w:rsidR="000C17F3" w:rsidRPr="002C6C45" w:rsidRDefault="00B36C9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 xml:space="preserve">   </w:t>
            </w:r>
            <w:r w:rsidR="000C17F3" w:rsidRPr="002C6C45">
              <w:rPr>
                <w:color w:val="000000" w:themeColor="text1"/>
              </w:rPr>
              <w:t>18 (17.0)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675DC91" w14:textId="0926B5D9" w:rsidR="000C17F3" w:rsidRPr="002C6C45" w:rsidRDefault="00B36C9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 xml:space="preserve">   </w:t>
            </w:r>
            <w:r w:rsidR="000C17F3" w:rsidRPr="002C6C45">
              <w:rPr>
                <w:color w:val="000000" w:themeColor="text1"/>
              </w:rPr>
              <w:t>0.427</w:t>
            </w:r>
          </w:p>
        </w:tc>
      </w:tr>
      <w:tr w:rsidR="00BE0609" w:rsidRPr="002C6C45" w14:paraId="1C41D58B" w14:textId="77777777" w:rsidTr="009D39E3">
        <w:trPr>
          <w:trHeight w:val="29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3440F0" w14:textId="77777777" w:rsidR="000C17F3" w:rsidRPr="002C6C45" w:rsidRDefault="000C17F3" w:rsidP="002C6C45">
            <w:pPr>
              <w:jc w:val="both"/>
              <w:rPr>
                <w:color w:val="000000" w:themeColor="text1"/>
                <w:lang w:val="en-US"/>
              </w:rPr>
            </w:pPr>
            <w:r w:rsidRPr="002C6C45">
              <w:rPr>
                <w:color w:val="000000" w:themeColor="text1"/>
                <w:lang w:val="en-US"/>
              </w:rPr>
              <w:t>Aortic valve prostheses (%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2AC29C1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60" w:type="dxa"/>
            <w:gridSpan w:val="3"/>
            <w:tcBorders>
              <w:top w:val="single" w:sz="4" w:space="0" w:color="auto"/>
            </w:tcBorders>
          </w:tcPr>
          <w:p w14:paraId="61CAA09C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5807629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</w:p>
        </w:tc>
      </w:tr>
      <w:tr w:rsidR="00BE0609" w:rsidRPr="002C6C45" w14:paraId="01DE480A" w14:textId="77777777" w:rsidTr="009D39E3">
        <w:trPr>
          <w:trHeight w:val="290"/>
        </w:trPr>
        <w:tc>
          <w:tcPr>
            <w:tcW w:w="4395" w:type="dxa"/>
            <w:shd w:val="clear" w:color="auto" w:fill="auto"/>
            <w:noWrap/>
            <w:vAlign w:val="center"/>
          </w:tcPr>
          <w:p w14:paraId="24A9F663" w14:textId="77777777" w:rsidR="000C17F3" w:rsidRPr="002C6C45" w:rsidRDefault="000C17F3" w:rsidP="002C6C45">
            <w:pPr>
              <w:jc w:val="both"/>
              <w:rPr>
                <w:color w:val="000000" w:themeColor="text1"/>
              </w:rPr>
            </w:pPr>
            <w:proofErr w:type="spellStart"/>
            <w:r w:rsidRPr="002C6C45">
              <w:rPr>
                <w:color w:val="000000" w:themeColor="text1"/>
              </w:rPr>
              <w:t>CryoLife</w:t>
            </w:r>
            <w:proofErr w:type="spellEnd"/>
            <w:r w:rsidRPr="002C6C45">
              <w:rPr>
                <w:color w:val="000000" w:themeColor="text1"/>
              </w:rPr>
              <w:t xml:space="preserve"> On-X </w:t>
            </w:r>
            <w:proofErr w:type="spellStart"/>
            <w:r w:rsidRPr="002C6C45">
              <w:rPr>
                <w:color w:val="000000" w:themeColor="text1"/>
              </w:rPr>
              <w:t>Aortic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</w:tcPr>
          <w:p w14:paraId="275DF2FB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4 (12.3)</w:t>
            </w:r>
          </w:p>
        </w:tc>
        <w:tc>
          <w:tcPr>
            <w:tcW w:w="1560" w:type="dxa"/>
            <w:gridSpan w:val="3"/>
          </w:tcPr>
          <w:p w14:paraId="5A3F57CE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4 (13.2)</w:t>
            </w:r>
          </w:p>
        </w:tc>
        <w:tc>
          <w:tcPr>
            <w:tcW w:w="1268" w:type="dxa"/>
            <w:gridSpan w:val="2"/>
            <w:shd w:val="clear" w:color="auto" w:fill="auto"/>
            <w:noWrap/>
          </w:tcPr>
          <w:p w14:paraId="4B1864C2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837</w:t>
            </w:r>
          </w:p>
        </w:tc>
      </w:tr>
      <w:tr w:rsidR="00BE0609" w:rsidRPr="002C6C45" w14:paraId="76FCE3C9" w14:textId="77777777" w:rsidTr="009D39E3">
        <w:trPr>
          <w:trHeight w:val="290"/>
        </w:trPr>
        <w:tc>
          <w:tcPr>
            <w:tcW w:w="4395" w:type="dxa"/>
            <w:shd w:val="clear" w:color="auto" w:fill="auto"/>
            <w:noWrap/>
            <w:vAlign w:val="center"/>
          </w:tcPr>
          <w:p w14:paraId="477E47C7" w14:textId="77777777" w:rsidR="000C17F3" w:rsidRPr="002C6C45" w:rsidRDefault="000C17F3" w:rsidP="002C6C45">
            <w:pPr>
              <w:jc w:val="both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Abbott Masters</w:t>
            </w:r>
          </w:p>
        </w:tc>
        <w:tc>
          <w:tcPr>
            <w:tcW w:w="2409" w:type="dxa"/>
            <w:shd w:val="clear" w:color="auto" w:fill="auto"/>
            <w:noWrap/>
          </w:tcPr>
          <w:p w14:paraId="52947436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 (0.9)</w:t>
            </w:r>
          </w:p>
        </w:tc>
        <w:tc>
          <w:tcPr>
            <w:tcW w:w="1560" w:type="dxa"/>
            <w:gridSpan w:val="3"/>
          </w:tcPr>
          <w:p w14:paraId="243B2112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 (0.0)</w:t>
            </w:r>
          </w:p>
        </w:tc>
        <w:tc>
          <w:tcPr>
            <w:tcW w:w="1268" w:type="dxa"/>
            <w:gridSpan w:val="2"/>
            <w:shd w:val="clear" w:color="auto" w:fill="auto"/>
            <w:noWrap/>
          </w:tcPr>
          <w:p w14:paraId="0B708722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334</w:t>
            </w:r>
          </w:p>
        </w:tc>
      </w:tr>
      <w:tr w:rsidR="00BE0609" w:rsidRPr="002C6C45" w14:paraId="7BB20E5C" w14:textId="77777777" w:rsidTr="009D39E3">
        <w:trPr>
          <w:trHeight w:val="290"/>
        </w:trPr>
        <w:tc>
          <w:tcPr>
            <w:tcW w:w="4395" w:type="dxa"/>
            <w:shd w:val="clear" w:color="auto" w:fill="auto"/>
            <w:noWrap/>
            <w:vAlign w:val="center"/>
          </w:tcPr>
          <w:p w14:paraId="5EBB9E50" w14:textId="77777777" w:rsidR="000C17F3" w:rsidRPr="002C6C45" w:rsidRDefault="000C17F3" w:rsidP="002C6C45">
            <w:pPr>
              <w:jc w:val="both"/>
              <w:rPr>
                <w:color w:val="000000" w:themeColor="text1"/>
              </w:rPr>
            </w:pPr>
            <w:r w:rsidRPr="002C6C45">
              <w:rPr>
                <w:color w:val="000000" w:themeColor="text1"/>
                <w:lang w:val="en-US"/>
              </w:rPr>
              <w:t xml:space="preserve">Edwards </w:t>
            </w:r>
            <w:proofErr w:type="spellStart"/>
            <w:r w:rsidRPr="002C6C45">
              <w:rPr>
                <w:color w:val="000000" w:themeColor="text1"/>
                <w:lang w:val="en-US"/>
              </w:rPr>
              <w:t>Inspiri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</w:tcPr>
          <w:p w14:paraId="5EB54C7C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25 (21.9)</w:t>
            </w:r>
          </w:p>
        </w:tc>
        <w:tc>
          <w:tcPr>
            <w:tcW w:w="1560" w:type="dxa"/>
            <w:gridSpan w:val="3"/>
          </w:tcPr>
          <w:p w14:paraId="6C4420B0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22 (20.8)</w:t>
            </w:r>
          </w:p>
        </w:tc>
        <w:tc>
          <w:tcPr>
            <w:tcW w:w="1268" w:type="dxa"/>
            <w:gridSpan w:val="2"/>
            <w:shd w:val="clear" w:color="auto" w:fill="auto"/>
            <w:noWrap/>
          </w:tcPr>
          <w:p w14:paraId="0CA6F282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832</w:t>
            </w:r>
          </w:p>
        </w:tc>
      </w:tr>
      <w:tr w:rsidR="00BE0609" w:rsidRPr="002C6C45" w14:paraId="10E23C52" w14:textId="77777777" w:rsidTr="009D39E3">
        <w:trPr>
          <w:trHeight w:val="290"/>
        </w:trPr>
        <w:tc>
          <w:tcPr>
            <w:tcW w:w="4395" w:type="dxa"/>
            <w:shd w:val="clear" w:color="auto" w:fill="auto"/>
            <w:noWrap/>
            <w:vAlign w:val="center"/>
          </w:tcPr>
          <w:p w14:paraId="78DDD4E8" w14:textId="77777777" w:rsidR="000C17F3" w:rsidRPr="002C6C45" w:rsidRDefault="000C17F3" w:rsidP="002C6C45">
            <w:pPr>
              <w:jc w:val="both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 xml:space="preserve">Edwards Magna </w:t>
            </w:r>
            <w:proofErr w:type="spellStart"/>
            <w:r w:rsidRPr="002C6C45">
              <w:rPr>
                <w:color w:val="000000" w:themeColor="text1"/>
              </w:rPr>
              <w:t>Ease</w:t>
            </w:r>
            <w:proofErr w:type="spellEnd"/>
            <w:r w:rsidRPr="002C6C45">
              <w:rPr>
                <w:color w:val="000000" w:themeColor="text1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noWrap/>
          </w:tcPr>
          <w:p w14:paraId="713DC14A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5 (13.2)</w:t>
            </w:r>
          </w:p>
        </w:tc>
        <w:tc>
          <w:tcPr>
            <w:tcW w:w="1560" w:type="dxa"/>
            <w:gridSpan w:val="3"/>
          </w:tcPr>
          <w:p w14:paraId="692D1B35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21 (19.8)</w:t>
            </w:r>
          </w:p>
        </w:tc>
        <w:tc>
          <w:tcPr>
            <w:tcW w:w="1268" w:type="dxa"/>
            <w:gridSpan w:val="2"/>
            <w:shd w:val="clear" w:color="auto" w:fill="auto"/>
            <w:noWrap/>
          </w:tcPr>
          <w:p w14:paraId="0279ACAE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183</w:t>
            </w:r>
          </w:p>
        </w:tc>
      </w:tr>
      <w:tr w:rsidR="00BE0609" w:rsidRPr="002C6C45" w14:paraId="15FCE926" w14:textId="77777777" w:rsidTr="009D39E3">
        <w:trPr>
          <w:trHeight w:val="290"/>
        </w:trPr>
        <w:tc>
          <w:tcPr>
            <w:tcW w:w="4395" w:type="dxa"/>
            <w:shd w:val="clear" w:color="auto" w:fill="auto"/>
            <w:noWrap/>
            <w:vAlign w:val="center"/>
          </w:tcPr>
          <w:p w14:paraId="5230D69B" w14:textId="77777777" w:rsidR="000C17F3" w:rsidRPr="002C6C45" w:rsidRDefault="000C17F3" w:rsidP="002C6C45">
            <w:pPr>
              <w:jc w:val="both"/>
              <w:rPr>
                <w:color w:val="000000" w:themeColor="text1"/>
              </w:rPr>
            </w:pPr>
            <w:r w:rsidRPr="002C6C45">
              <w:rPr>
                <w:color w:val="000000" w:themeColor="text1"/>
                <w:lang w:val="en-US"/>
              </w:rPr>
              <w:t xml:space="preserve">Medtronic </w:t>
            </w:r>
            <w:proofErr w:type="spellStart"/>
            <w:r w:rsidRPr="002C6C45">
              <w:rPr>
                <w:color w:val="000000" w:themeColor="text1"/>
                <w:lang w:val="en-US"/>
              </w:rPr>
              <w:t>Avalu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</w:tcPr>
          <w:p w14:paraId="36A5C75C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4 (12.3)</w:t>
            </w:r>
          </w:p>
        </w:tc>
        <w:tc>
          <w:tcPr>
            <w:tcW w:w="1560" w:type="dxa"/>
            <w:gridSpan w:val="3"/>
          </w:tcPr>
          <w:p w14:paraId="10DDE01A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5 (4.7)</w:t>
            </w:r>
          </w:p>
        </w:tc>
        <w:tc>
          <w:tcPr>
            <w:tcW w:w="1268" w:type="dxa"/>
            <w:gridSpan w:val="2"/>
            <w:shd w:val="clear" w:color="auto" w:fill="auto"/>
            <w:noWrap/>
          </w:tcPr>
          <w:p w14:paraId="2AEB0A75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0.046</w:t>
            </w:r>
          </w:p>
        </w:tc>
      </w:tr>
      <w:tr w:rsidR="00BE0609" w:rsidRPr="002C6C45" w14:paraId="1C071EDB" w14:textId="77777777" w:rsidTr="009D39E3">
        <w:trPr>
          <w:trHeight w:val="290"/>
        </w:trPr>
        <w:tc>
          <w:tcPr>
            <w:tcW w:w="4395" w:type="dxa"/>
            <w:shd w:val="clear" w:color="auto" w:fill="auto"/>
            <w:noWrap/>
            <w:vAlign w:val="center"/>
          </w:tcPr>
          <w:p w14:paraId="1D19962F" w14:textId="77777777" w:rsidR="000C17F3" w:rsidRPr="002C6C45" w:rsidRDefault="000C17F3" w:rsidP="002C6C45">
            <w:pPr>
              <w:jc w:val="both"/>
              <w:rPr>
                <w:color w:val="000000" w:themeColor="text1"/>
              </w:rPr>
            </w:pPr>
            <w:r w:rsidRPr="002C6C45">
              <w:rPr>
                <w:color w:val="000000" w:themeColor="text1"/>
                <w:lang w:val="en-US"/>
              </w:rPr>
              <w:t>Medtronic Mosaic</w:t>
            </w:r>
          </w:p>
        </w:tc>
        <w:tc>
          <w:tcPr>
            <w:tcW w:w="2409" w:type="dxa"/>
            <w:shd w:val="clear" w:color="auto" w:fill="auto"/>
            <w:noWrap/>
          </w:tcPr>
          <w:p w14:paraId="79A352F3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6 (5.3)</w:t>
            </w:r>
          </w:p>
        </w:tc>
        <w:tc>
          <w:tcPr>
            <w:tcW w:w="1560" w:type="dxa"/>
            <w:gridSpan w:val="3"/>
          </w:tcPr>
          <w:p w14:paraId="09B2383B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8 (7.5)</w:t>
            </w:r>
          </w:p>
        </w:tc>
        <w:tc>
          <w:tcPr>
            <w:tcW w:w="1268" w:type="dxa"/>
            <w:gridSpan w:val="2"/>
            <w:shd w:val="clear" w:color="auto" w:fill="auto"/>
            <w:noWrap/>
          </w:tcPr>
          <w:p w14:paraId="1523DDF8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488</w:t>
            </w:r>
          </w:p>
        </w:tc>
      </w:tr>
      <w:tr w:rsidR="00BE0609" w:rsidRPr="002C6C45" w14:paraId="3864F6CE" w14:textId="77777777" w:rsidTr="009D39E3">
        <w:trPr>
          <w:trHeight w:val="290"/>
        </w:trPr>
        <w:tc>
          <w:tcPr>
            <w:tcW w:w="4395" w:type="dxa"/>
            <w:shd w:val="clear" w:color="auto" w:fill="auto"/>
            <w:noWrap/>
            <w:vAlign w:val="center"/>
          </w:tcPr>
          <w:p w14:paraId="58376E08" w14:textId="77777777" w:rsidR="000C17F3" w:rsidRPr="002C6C45" w:rsidRDefault="000C17F3" w:rsidP="002C6C45">
            <w:pPr>
              <w:jc w:val="both"/>
              <w:rPr>
                <w:color w:val="000000" w:themeColor="text1"/>
              </w:rPr>
            </w:pPr>
            <w:r w:rsidRPr="002C6C45">
              <w:rPr>
                <w:color w:val="000000" w:themeColor="text1"/>
                <w:lang w:val="en-US"/>
              </w:rPr>
              <w:t>Abbott Trifecta</w:t>
            </w:r>
          </w:p>
        </w:tc>
        <w:tc>
          <w:tcPr>
            <w:tcW w:w="2409" w:type="dxa"/>
            <w:shd w:val="clear" w:color="auto" w:fill="auto"/>
            <w:noWrap/>
          </w:tcPr>
          <w:p w14:paraId="618504C4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 (0.9)</w:t>
            </w:r>
          </w:p>
        </w:tc>
        <w:tc>
          <w:tcPr>
            <w:tcW w:w="1560" w:type="dxa"/>
            <w:gridSpan w:val="3"/>
          </w:tcPr>
          <w:p w14:paraId="4714C791" w14:textId="7F8F1D38" w:rsidR="000C17F3" w:rsidRPr="002C6C45" w:rsidRDefault="00A25D1B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3</w:t>
            </w:r>
            <w:r w:rsidR="000C17F3" w:rsidRPr="002C6C45">
              <w:rPr>
                <w:color w:val="000000" w:themeColor="text1"/>
              </w:rPr>
              <w:t xml:space="preserve"> (2.8)</w:t>
            </w:r>
          </w:p>
        </w:tc>
        <w:tc>
          <w:tcPr>
            <w:tcW w:w="1268" w:type="dxa"/>
            <w:gridSpan w:val="2"/>
            <w:shd w:val="clear" w:color="auto" w:fill="auto"/>
            <w:noWrap/>
          </w:tcPr>
          <w:p w14:paraId="0338E2E4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279</w:t>
            </w:r>
          </w:p>
        </w:tc>
      </w:tr>
      <w:tr w:rsidR="00BE0609" w:rsidRPr="002C6C45" w14:paraId="18BA1157" w14:textId="77777777" w:rsidTr="009D39E3">
        <w:trPr>
          <w:trHeight w:val="290"/>
        </w:trPr>
        <w:tc>
          <w:tcPr>
            <w:tcW w:w="4395" w:type="dxa"/>
            <w:shd w:val="clear" w:color="auto" w:fill="auto"/>
            <w:noWrap/>
            <w:vAlign w:val="center"/>
          </w:tcPr>
          <w:p w14:paraId="145D1C9A" w14:textId="77777777" w:rsidR="000C17F3" w:rsidRPr="002C6C45" w:rsidRDefault="000C17F3" w:rsidP="002C6C45">
            <w:pPr>
              <w:jc w:val="both"/>
              <w:rPr>
                <w:color w:val="000000" w:themeColor="text1"/>
                <w:lang w:val="en-US"/>
              </w:rPr>
            </w:pPr>
            <w:r w:rsidRPr="002C6C45">
              <w:rPr>
                <w:color w:val="000000" w:themeColor="text1"/>
              </w:rPr>
              <w:t xml:space="preserve">Edwards </w:t>
            </w:r>
            <w:proofErr w:type="spellStart"/>
            <w:r w:rsidRPr="002C6C45">
              <w:rPr>
                <w:color w:val="000000" w:themeColor="text1"/>
              </w:rPr>
              <w:t>Intuity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</w:tcPr>
          <w:p w14:paraId="531EE94E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2 (1.8)</w:t>
            </w:r>
          </w:p>
        </w:tc>
        <w:tc>
          <w:tcPr>
            <w:tcW w:w="1560" w:type="dxa"/>
            <w:gridSpan w:val="3"/>
          </w:tcPr>
          <w:p w14:paraId="63E9395D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2 (1.9)</w:t>
            </w:r>
          </w:p>
        </w:tc>
        <w:tc>
          <w:tcPr>
            <w:tcW w:w="1268" w:type="dxa"/>
            <w:gridSpan w:val="2"/>
            <w:shd w:val="clear" w:color="auto" w:fill="auto"/>
            <w:noWrap/>
          </w:tcPr>
          <w:p w14:paraId="054A916F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941</w:t>
            </w:r>
          </w:p>
        </w:tc>
      </w:tr>
      <w:tr w:rsidR="00BE0609" w:rsidRPr="002C6C45" w14:paraId="2D73CCA4" w14:textId="77777777" w:rsidTr="009D39E3">
        <w:trPr>
          <w:trHeight w:val="29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37EB0E" w14:textId="77777777" w:rsidR="000C17F3" w:rsidRPr="002C6C45" w:rsidRDefault="000C17F3" w:rsidP="002C6C45">
            <w:pPr>
              <w:jc w:val="both"/>
              <w:rPr>
                <w:color w:val="000000" w:themeColor="text1"/>
              </w:rPr>
            </w:pPr>
            <w:proofErr w:type="spellStart"/>
            <w:r w:rsidRPr="002C6C45">
              <w:rPr>
                <w:color w:val="000000" w:themeColor="text1"/>
                <w:lang w:val="en-US"/>
              </w:rPr>
              <w:t>Mitroflow</w:t>
            </w:r>
            <w:proofErr w:type="spellEnd"/>
            <w:r w:rsidRPr="002C6C45">
              <w:rPr>
                <w:color w:val="000000" w:themeColor="text1"/>
                <w:lang w:val="en-US"/>
              </w:rPr>
              <w:t xml:space="preserve"> Sorin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41579F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 (0.0)</w:t>
            </w:r>
          </w:p>
        </w:tc>
        <w:tc>
          <w:tcPr>
            <w:tcW w:w="1560" w:type="dxa"/>
            <w:gridSpan w:val="3"/>
            <w:tcBorders>
              <w:bottom w:val="single" w:sz="4" w:space="0" w:color="auto"/>
            </w:tcBorders>
          </w:tcPr>
          <w:p w14:paraId="0ECB38F2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 (0.9)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55448A6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299</w:t>
            </w:r>
          </w:p>
        </w:tc>
      </w:tr>
      <w:tr w:rsidR="00BE0609" w:rsidRPr="002C6C45" w14:paraId="7B387B1B" w14:textId="77777777" w:rsidTr="009D39E3">
        <w:trPr>
          <w:trHeight w:val="29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7E7C3B" w14:textId="77777777" w:rsidR="000C17F3" w:rsidRPr="002C6C45" w:rsidRDefault="000C17F3" w:rsidP="002C6C45">
            <w:pPr>
              <w:jc w:val="both"/>
              <w:rPr>
                <w:color w:val="000000" w:themeColor="text1"/>
              </w:rPr>
            </w:pPr>
            <w:r w:rsidRPr="002C6C45">
              <w:rPr>
                <w:color w:val="000000" w:themeColor="text1"/>
                <w:lang w:val="en-US"/>
              </w:rPr>
              <w:t>Mitral valve prostheses (%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70B64D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auto"/>
            </w:tcBorders>
          </w:tcPr>
          <w:p w14:paraId="300EA421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42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3CBB5F01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</w:p>
        </w:tc>
      </w:tr>
      <w:tr w:rsidR="00BE0609" w:rsidRPr="002C6C45" w14:paraId="4DD402A8" w14:textId="77777777" w:rsidTr="009D39E3">
        <w:trPr>
          <w:trHeight w:val="290"/>
        </w:trPr>
        <w:tc>
          <w:tcPr>
            <w:tcW w:w="4395" w:type="dxa"/>
            <w:shd w:val="clear" w:color="auto" w:fill="auto"/>
            <w:noWrap/>
            <w:vAlign w:val="center"/>
          </w:tcPr>
          <w:p w14:paraId="40D7C188" w14:textId="77777777" w:rsidR="000C17F3" w:rsidRPr="002C6C45" w:rsidRDefault="000C17F3" w:rsidP="002C6C45">
            <w:pPr>
              <w:jc w:val="both"/>
              <w:rPr>
                <w:color w:val="000000" w:themeColor="text1"/>
                <w:lang w:val="en-US"/>
              </w:rPr>
            </w:pPr>
            <w:proofErr w:type="spellStart"/>
            <w:r w:rsidRPr="002C6C45">
              <w:rPr>
                <w:color w:val="000000" w:themeColor="text1"/>
                <w:lang w:val="en-US"/>
              </w:rPr>
              <w:t>CryoLife</w:t>
            </w:r>
            <w:proofErr w:type="spellEnd"/>
            <w:r w:rsidRPr="002C6C45">
              <w:rPr>
                <w:color w:val="000000" w:themeColor="text1"/>
                <w:lang w:val="en-US"/>
              </w:rPr>
              <w:t xml:space="preserve"> On-X Mitral </w:t>
            </w:r>
          </w:p>
        </w:tc>
        <w:tc>
          <w:tcPr>
            <w:tcW w:w="2551" w:type="dxa"/>
            <w:gridSpan w:val="2"/>
            <w:shd w:val="clear" w:color="auto" w:fill="auto"/>
            <w:noWrap/>
          </w:tcPr>
          <w:p w14:paraId="302848A9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4 (12.3)</w:t>
            </w:r>
          </w:p>
        </w:tc>
        <w:tc>
          <w:tcPr>
            <w:tcW w:w="1344" w:type="dxa"/>
          </w:tcPr>
          <w:p w14:paraId="14785576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3 (12.3)</w:t>
            </w:r>
          </w:p>
        </w:tc>
        <w:tc>
          <w:tcPr>
            <w:tcW w:w="1342" w:type="dxa"/>
            <w:gridSpan w:val="3"/>
            <w:shd w:val="clear" w:color="auto" w:fill="auto"/>
            <w:noWrap/>
          </w:tcPr>
          <w:p w14:paraId="67735014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997</w:t>
            </w:r>
          </w:p>
        </w:tc>
      </w:tr>
      <w:tr w:rsidR="00BE0609" w:rsidRPr="002C6C45" w14:paraId="454BB619" w14:textId="77777777" w:rsidTr="009D39E3">
        <w:trPr>
          <w:trHeight w:val="290"/>
        </w:trPr>
        <w:tc>
          <w:tcPr>
            <w:tcW w:w="4395" w:type="dxa"/>
            <w:shd w:val="clear" w:color="auto" w:fill="auto"/>
            <w:noWrap/>
            <w:vAlign w:val="center"/>
          </w:tcPr>
          <w:p w14:paraId="5976B661" w14:textId="77777777" w:rsidR="000C17F3" w:rsidRPr="002C6C45" w:rsidRDefault="000C17F3" w:rsidP="002C6C45">
            <w:pPr>
              <w:jc w:val="both"/>
              <w:rPr>
                <w:color w:val="000000" w:themeColor="text1"/>
                <w:lang w:val="en-US"/>
              </w:rPr>
            </w:pPr>
            <w:r w:rsidRPr="002C6C45">
              <w:rPr>
                <w:color w:val="000000" w:themeColor="text1"/>
              </w:rPr>
              <w:t>Abbott Masters</w:t>
            </w:r>
          </w:p>
        </w:tc>
        <w:tc>
          <w:tcPr>
            <w:tcW w:w="2551" w:type="dxa"/>
            <w:gridSpan w:val="2"/>
            <w:shd w:val="clear" w:color="auto" w:fill="auto"/>
            <w:noWrap/>
          </w:tcPr>
          <w:p w14:paraId="3A3F8ECA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 (0.9)</w:t>
            </w:r>
          </w:p>
        </w:tc>
        <w:tc>
          <w:tcPr>
            <w:tcW w:w="1344" w:type="dxa"/>
          </w:tcPr>
          <w:p w14:paraId="3355B646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 (0.0)</w:t>
            </w:r>
          </w:p>
        </w:tc>
        <w:tc>
          <w:tcPr>
            <w:tcW w:w="1342" w:type="dxa"/>
            <w:gridSpan w:val="3"/>
            <w:shd w:val="clear" w:color="auto" w:fill="auto"/>
            <w:noWrap/>
          </w:tcPr>
          <w:p w14:paraId="7A3E5B91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334</w:t>
            </w:r>
          </w:p>
        </w:tc>
      </w:tr>
      <w:tr w:rsidR="00BE0609" w:rsidRPr="002C6C45" w14:paraId="61E3CE3E" w14:textId="77777777" w:rsidTr="009D39E3">
        <w:trPr>
          <w:trHeight w:val="290"/>
        </w:trPr>
        <w:tc>
          <w:tcPr>
            <w:tcW w:w="4395" w:type="dxa"/>
            <w:shd w:val="clear" w:color="auto" w:fill="auto"/>
            <w:noWrap/>
            <w:vAlign w:val="center"/>
          </w:tcPr>
          <w:p w14:paraId="0495B0A2" w14:textId="77777777" w:rsidR="000C17F3" w:rsidRPr="002C6C45" w:rsidRDefault="000C17F3" w:rsidP="002C6C45">
            <w:pPr>
              <w:jc w:val="both"/>
              <w:rPr>
                <w:color w:val="000000" w:themeColor="text1"/>
              </w:rPr>
            </w:pPr>
            <w:r w:rsidRPr="002C6C45">
              <w:rPr>
                <w:color w:val="000000" w:themeColor="text1"/>
                <w:lang w:val="en-US"/>
              </w:rPr>
              <w:t xml:space="preserve">Medtronic Mosaic Mitral </w:t>
            </w:r>
          </w:p>
        </w:tc>
        <w:tc>
          <w:tcPr>
            <w:tcW w:w="2551" w:type="dxa"/>
            <w:gridSpan w:val="2"/>
            <w:shd w:val="clear" w:color="auto" w:fill="auto"/>
            <w:noWrap/>
          </w:tcPr>
          <w:p w14:paraId="7DA5D844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35 (30.7)</w:t>
            </w:r>
          </w:p>
        </w:tc>
        <w:tc>
          <w:tcPr>
            <w:tcW w:w="1344" w:type="dxa"/>
          </w:tcPr>
          <w:p w14:paraId="5E66A95A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33 (31.1)</w:t>
            </w:r>
          </w:p>
        </w:tc>
        <w:tc>
          <w:tcPr>
            <w:tcW w:w="1342" w:type="dxa"/>
            <w:gridSpan w:val="3"/>
            <w:shd w:val="clear" w:color="auto" w:fill="auto"/>
            <w:noWrap/>
          </w:tcPr>
          <w:p w14:paraId="237BDD41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945</w:t>
            </w:r>
          </w:p>
        </w:tc>
      </w:tr>
      <w:tr w:rsidR="00BE0609" w:rsidRPr="002C6C45" w14:paraId="7C7E21C7" w14:textId="77777777" w:rsidTr="009D39E3">
        <w:trPr>
          <w:trHeight w:val="290"/>
        </w:trPr>
        <w:tc>
          <w:tcPr>
            <w:tcW w:w="4395" w:type="dxa"/>
            <w:shd w:val="clear" w:color="auto" w:fill="auto"/>
            <w:noWrap/>
            <w:vAlign w:val="center"/>
          </w:tcPr>
          <w:p w14:paraId="7B6C133C" w14:textId="77777777" w:rsidR="000C17F3" w:rsidRPr="002C6C45" w:rsidRDefault="000C17F3" w:rsidP="002C6C45">
            <w:pPr>
              <w:jc w:val="both"/>
              <w:rPr>
                <w:color w:val="000000" w:themeColor="text1"/>
              </w:rPr>
            </w:pPr>
            <w:r w:rsidRPr="002C6C45">
              <w:rPr>
                <w:color w:val="000000" w:themeColor="text1"/>
                <w:lang w:val="en-US"/>
              </w:rPr>
              <w:t xml:space="preserve">Edwards </w:t>
            </w:r>
            <w:proofErr w:type="spellStart"/>
            <w:r w:rsidRPr="002C6C45">
              <w:rPr>
                <w:color w:val="000000" w:themeColor="text1"/>
                <w:lang w:val="en-US"/>
              </w:rPr>
              <w:t>Perimount</w:t>
            </w:r>
            <w:proofErr w:type="spellEnd"/>
            <w:r w:rsidRPr="002C6C45">
              <w:rPr>
                <w:color w:val="000000" w:themeColor="text1"/>
                <w:lang w:val="en-US"/>
              </w:rPr>
              <w:t xml:space="preserve"> Magna Ease</w:t>
            </w:r>
          </w:p>
        </w:tc>
        <w:tc>
          <w:tcPr>
            <w:tcW w:w="2551" w:type="dxa"/>
            <w:gridSpan w:val="2"/>
            <w:shd w:val="clear" w:color="auto" w:fill="auto"/>
            <w:noWrap/>
          </w:tcPr>
          <w:p w14:paraId="7C2AE884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5 (4.4)</w:t>
            </w:r>
          </w:p>
        </w:tc>
        <w:tc>
          <w:tcPr>
            <w:tcW w:w="1344" w:type="dxa"/>
          </w:tcPr>
          <w:p w14:paraId="15271CBF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4 (3.8)</w:t>
            </w:r>
          </w:p>
        </w:tc>
        <w:tc>
          <w:tcPr>
            <w:tcW w:w="1342" w:type="dxa"/>
            <w:gridSpan w:val="3"/>
            <w:shd w:val="clear" w:color="auto" w:fill="auto"/>
            <w:noWrap/>
          </w:tcPr>
          <w:p w14:paraId="18868A8E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819</w:t>
            </w:r>
          </w:p>
        </w:tc>
      </w:tr>
      <w:tr w:rsidR="00BE0609" w:rsidRPr="002C6C45" w14:paraId="60CB6420" w14:textId="77777777" w:rsidTr="009D39E3">
        <w:trPr>
          <w:trHeight w:val="29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E2D857" w14:textId="77777777" w:rsidR="000C17F3" w:rsidRPr="002C6C45" w:rsidRDefault="000C17F3" w:rsidP="002C6C45">
            <w:pPr>
              <w:jc w:val="both"/>
              <w:rPr>
                <w:color w:val="000000" w:themeColor="text1"/>
              </w:rPr>
            </w:pPr>
            <w:r w:rsidRPr="002C6C45">
              <w:rPr>
                <w:color w:val="000000" w:themeColor="text1"/>
                <w:lang w:val="en-US"/>
              </w:rPr>
              <w:t xml:space="preserve">St. Jude Medical Epic 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2923D9F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 (0.0)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4F52E98F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 (0.9)</w:t>
            </w:r>
          </w:p>
        </w:tc>
        <w:tc>
          <w:tcPr>
            <w:tcW w:w="134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3AD6E2E6" w14:textId="77777777" w:rsidR="000C17F3" w:rsidRPr="002C6C45" w:rsidRDefault="000C17F3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299</w:t>
            </w:r>
          </w:p>
        </w:tc>
      </w:tr>
      <w:tr w:rsidR="00BE0609" w:rsidRPr="002C6C45" w14:paraId="42E7A3FB" w14:textId="77777777" w:rsidTr="009D39E3">
        <w:trPr>
          <w:trHeight w:val="29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E27E9A" w14:textId="01D085C6" w:rsidR="00AE26C9" w:rsidRPr="002C6C45" w:rsidRDefault="00AE26C9" w:rsidP="002C6C45">
            <w:pPr>
              <w:jc w:val="both"/>
              <w:rPr>
                <w:color w:val="000000" w:themeColor="text1"/>
                <w:lang w:val="en-US"/>
              </w:rPr>
            </w:pPr>
            <w:r w:rsidRPr="002C6C45">
              <w:rPr>
                <w:color w:val="000000" w:themeColor="text1"/>
                <w:lang w:val="en-US"/>
              </w:rPr>
              <w:t>Right side involvement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701FB8CD" w14:textId="37A8A265" w:rsidR="00AE26C9" w:rsidRPr="002C6C45" w:rsidRDefault="00AE26C9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8 (15.8)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0C018F08" w14:textId="5B6ACFA3" w:rsidR="00AE26C9" w:rsidRPr="002C6C45" w:rsidRDefault="00AE26C9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9 (8.5)</w:t>
            </w:r>
          </w:p>
        </w:tc>
        <w:tc>
          <w:tcPr>
            <w:tcW w:w="1342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32D8D171" w14:textId="2BAC93FB" w:rsidR="00AE26C9" w:rsidRPr="002C6C45" w:rsidRDefault="00AE26C9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099</w:t>
            </w:r>
          </w:p>
        </w:tc>
      </w:tr>
      <w:tr w:rsidR="00BE0609" w:rsidRPr="002C6C45" w14:paraId="3A3D611B" w14:textId="77777777" w:rsidTr="009D39E3">
        <w:trPr>
          <w:trHeight w:val="290"/>
        </w:trPr>
        <w:tc>
          <w:tcPr>
            <w:tcW w:w="4395" w:type="dxa"/>
            <w:shd w:val="clear" w:color="auto" w:fill="auto"/>
            <w:noWrap/>
            <w:vAlign w:val="center"/>
          </w:tcPr>
          <w:p w14:paraId="00FA7632" w14:textId="198FE84E" w:rsidR="00AE26C9" w:rsidRPr="002C6C45" w:rsidRDefault="004865F5" w:rsidP="002C6C45">
            <w:pPr>
              <w:jc w:val="both"/>
              <w:rPr>
                <w:color w:val="000000" w:themeColor="text1"/>
                <w:lang w:val="en-US"/>
              </w:rPr>
            </w:pPr>
            <w:r w:rsidRPr="002C6C45">
              <w:rPr>
                <w:color w:val="000000" w:themeColor="text1"/>
                <w:lang w:val="en-US"/>
              </w:rPr>
              <w:t xml:space="preserve">Tricuspid valve repair </w:t>
            </w:r>
            <w:r w:rsidR="00AE26C9" w:rsidRPr="002C6C45">
              <w:rPr>
                <w:color w:val="000000" w:themeColor="text1"/>
                <w:lang w:val="en-US"/>
              </w:rPr>
              <w:t>(%)</w:t>
            </w:r>
          </w:p>
        </w:tc>
        <w:tc>
          <w:tcPr>
            <w:tcW w:w="2551" w:type="dxa"/>
            <w:gridSpan w:val="2"/>
            <w:shd w:val="clear" w:color="auto" w:fill="auto"/>
            <w:noWrap/>
          </w:tcPr>
          <w:p w14:paraId="23950454" w14:textId="12E86A14" w:rsidR="00AE26C9" w:rsidRPr="002C6C45" w:rsidRDefault="00AE26C9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3 (11.4)</w:t>
            </w:r>
          </w:p>
        </w:tc>
        <w:tc>
          <w:tcPr>
            <w:tcW w:w="1344" w:type="dxa"/>
          </w:tcPr>
          <w:p w14:paraId="26D3D747" w14:textId="793A4EE3" w:rsidR="00AE26C9" w:rsidRPr="002C6C45" w:rsidRDefault="00AE26C9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7 (6.6)</w:t>
            </w:r>
          </w:p>
        </w:tc>
        <w:tc>
          <w:tcPr>
            <w:tcW w:w="1342" w:type="dxa"/>
            <w:gridSpan w:val="3"/>
            <w:shd w:val="clear" w:color="auto" w:fill="auto"/>
            <w:noWrap/>
          </w:tcPr>
          <w:p w14:paraId="27F6984C" w14:textId="4CF1618F" w:rsidR="00AE26C9" w:rsidRPr="002C6C45" w:rsidRDefault="00AE26C9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216</w:t>
            </w:r>
          </w:p>
        </w:tc>
      </w:tr>
      <w:tr w:rsidR="00BE0609" w:rsidRPr="002C6C45" w14:paraId="2959A27E" w14:textId="77777777" w:rsidTr="009D39E3">
        <w:trPr>
          <w:trHeight w:val="29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AD8125" w14:textId="25D6D0E1" w:rsidR="00AE26C9" w:rsidRPr="002C6C45" w:rsidRDefault="004865F5" w:rsidP="002C6C45">
            <w:pPr>
              <w:jc w:val="both"/>
              <w:rPr>
                <w:color w:val="000000" w:themeColor="text1"/>
                <w:lang w:val="en-US"/>
              </w:rPr>
            </w:pPr>
            <w:r w:rsidRPr="002C6C45">
              <w:rPr>
                <w:color w:val="000000" w:themeColor="text1"/>
                <w:lang w:val="en-US"/>
              </w:rPr>
              <w:t>Tricuspid valve replacement</w:t>
            </w:r>
            <w:r w:rsidR="00AE26C9" w:rsidRPr="002C6C45">
              <w:rPr>
                <w:color w:val="000000" w:themeColor="text1"/>
                <w:lang w:val="en-US"/>
              </w:rPr>
              <w:t xml:space="preserve"> (%)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7402EE0" w14:textId="0D2AE9F3" w:rsidR="00AE26C9" w:rsidRPr="002C6C45" w:rsidRDefault="00AE26C9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5 (4.4)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14531754" w14:textId="425DD57C" w:rsidR="00AE26C9" w:rsidRPr="002C6C45" w:rsidRDefault="00AE26C9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2 (1.9)</w:t>
            </w:r>
          </w:p>
        </w:tc>
        <w:tc>
          <w:tcPr>
            <w:tcW w:w="134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52B29DB9" w14:textId="24D3D775" w:rsidR="00AE26C9" w:rsidRPr="002C6C45" w:rsidRDefault="00AE26C9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291</w:t>
            </w:r>
          </w:p>
        </w:tc>
      </w:tr>
    </w:tbl>
    <w:p w14:paraId="5CE5A527" w14:textId="77777777" w:rsidR="00A31144" w:rsidRPr="002C6C45" w:rsidRDefault="00DD1DF9" w:rsidP="002C6C45">
      <w:pPr>
        <w:jc w:val="both"/>
        <w:rPr>
          <w:color w:val="000000" w:themeColor="text1"/>
          <w:lang w:val="en-US"/>
        </w:rPr>
      </w:pPr>
      <w:r w:rsidRPr="002C6C45">
        <w:rPr>
          <w:color w:val="000000" w:themeColor="text1"/>
          <w:lang w:val="en-US"/>
        </w:rPr>
        <w:t>Bold indicates statistical significance (p &lt; 0.05).</w:t>
      </w:r>
    </w:p>
    <w:p w14:paraId="32E2B16E" w14:textId="77777777" w:rsidR="00505C74" w:rsidRPr="002C6C45" w:rsidRDefault="00505C74" w:rsidP="002C6C45">
      <w:pPr>
        <w:rPr>
          <w:color w:val="000000" w:themeColor="text1"/>
          <w:lang w:val="en-US"/>
        </w:rPr>
      </w:pPr>
      <w:r w:rsidRPr="002C6C45">
        <w:rPr>
          <w:color w:val="000000" w:themeColor="text1"/>
          <w:lang w:val="en-US"/>
        </w:rPr>
        <w:t xml:space="preserve">Values are presented as n (%).  </w:t>
      </w:r>
    </w:p>
    <w:p w14:paraId="3DBDA3C6" w14:textId="77777777" w:rsidR="00505C74" w:rsidRPr="002C6C45" w:rsidRDefault="00505C74" w:rsidP="002C6C45">
      <w:pPr>
        <w:rPr>
          <w:color w:val="000000" w:themeColor="text1"/>
          <w:lang w:val="en-US"/>
        </w:rPr>
      </w:pPr>
      <w:r w:rsidRPr="002C6C45">
        <w:rPr>
          <w:color w:val="000000" w:themeColor="text1"/>
          <w:lang w:val="en-US"/>
        </w:rPr>
        <w:t>Categorical variables were compared using chi-square test.</w:t>
      </w:r>
    </w:p>
    <w:p w14:paraId="1F68F9EF" w14:textId="7743C1BF" w:rsidR="000C17F3" w:rsidRPr="002C6C45" w:rsidRDefault="000C17F3" w:rsidP="00AB6781">
      <w:pPr>
        <w:spacing w:line="480" w:lineRule="auto"/>
        <w:rPr>
          <w:color w:val="000000" w:themeColor="text1"/>
          <w:lang w:val="en-US"/>
        </w:rPr>
      </w:pPr>
    </w:p>
    <w:p w14:paraId="53468591" w14:textId="537EFCD1" w:rsidR="000C17F3" w:rsidRPr="002C6C45" w:rsidRDefault="000C17F3" w:rsidP="00AB6781">
      <w:pPr>
        <w:spacing w:line="480" w:lineRule="auto"/>
        <w:rPr>
          <w:color w:val="000000" w:themeColor="text1"/>
          <w:lang w:val="en-US"/>
        </w:rPr>
      </w:pPr>
    </w:p>
    <w:p w14:paraId="49B5C268" w14:textId="5CEFD982" w:rsidR="000C17F3" w:rsidRPr="002C6C45" w:rsidRDefault="000C17F3" w:rsidP="00AB6781">
      <w:pPr>
        <w:spacing w:line="480" w:lineRule="auto"/>
        <w:rPr>
          <w:color w:val="000000" w:themeColor="text1"/>
          <w:lang w:val="en-US"/>
        </w:rPr>
      </w:pPr>
    </w:p>
    <w:p w14:paraId="11757DD5" w14:textId="77777777" w:rsidR="002C6C45" w:rsidRDefault="002C6C45" w:rsidP="002C6C45">
      <w:pPr>
        <w:rPr>
          <w:color w:val="000000" w:themeColor="text1"/>
          <w:lang w:val="en-US"/>
        </w:rPr>
      </w:pPr>
    </w:p>
    <w:p w14:paraId="6451AE93" w14:textId="32C41452" w:rsidR="000C17F3" w:rsidRDefault="00D629E2" w:rsidP="002C6C45">
      <w:pPr>
        <w:rPr>
          <w:b/>
          <w:bCs/>
          <w:color w:val="000000" w:themeColor="text1"/>
          <w:vertAlign w:val="superscript"/>
          <w:lang w:val="en-US"/>
        </w:rPr>
      </w:pPr>
      <w:r w:rsidRPr="002C6C45">
        <w:rPr>
          <w:b/>
          <w:bCs/>
          <w:color w:val="000000" w:themeColor="text1"/>
          <w:lang w:val="en-US"/>
        </w:rPr>
        <w:t>Supplemental table S</w:t>
      </w:r>
      <w:r w:rsidR="00F94E75">
        <w:rPr>
          <w:b/>
          <w:bCs/>
          <w:color w:val="000000" w:themeColor="text1"/>
          <w:lang w:val="en-US"/>
        </w:rPr>
        <w:t>2</w:t>
      </w:r>
      <w:r w:rsidRPr="002C6C45">
        <w:rPr>
          <w:b/>
          <w:bCs/>
          <w:color w:val="000000" w:themeColor="text1"/>
          <w:lang w:val="en-US"/>
        </w:rPr>
        <w:t>: Primary study endpoint – Re-endocarditis</w:t>
      </w:r>
      <w:r w:rsidR="00A5494F" w:rsidRPr="002C6C45">
        <w:rPr>
          <w:b/>
          <w:bCs/>
          <w:color w:val="000000" w:themeColor="text1"/>
          <w:lang w:val="en-US"/>
        </w:rPr>
        <w:t xml:space="preserve"> </w:t>
      </w:r>
      <w:r w:rsidR="00A5494F" w:rsidRPr="002C6C45">
        <w:rPr>
          <w:b/>
          <w:bCs/>
          <w:color w:val="000000" w:themeColor="text1"/>
          <w:vertAlign w:val="superscript"/>
          <w:lang w:val="en-US"/>
        </w:rPr>
        <w:t>a</w:t>
      </w:r>
      <w:r w:rsidRPr="002C6C45">
        <w:rPr>
          <w:b/>
          <w:bCs/>
          <w:color w:val="000000" w:themeColor="text1"/>
          <w:vertAlign w:val="superscript"/>
          <w:lang w:val="en-US"/>
        </w:rPr>
        <w:t xml:space="preserve"> </w:t>
      </w:r>
    </w:p>
    <w:p w14:paraId="23E2C003" w14:textId="77777777" w:rsidR="006224A6" w:rsidRPr="002C6C45" w:rsidRDefault="006224A6" w:rsidP="002C6C45">
      <w:pPr>
        <w:rPr>
          <w:color w:val="000000" w:themeColor="text1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3828"/>
        <w:gridCol w:w="283"/>
        <w:gridCol w:w="1273"/>
        <w:gridCol w:w="853"/>
        <w:gridCol w:w="1374"/>
        <w:gridCol w:w="1459"/>
      </w:tblGrid>
      <w:tr w:rsidR="00BE0609" w:rsidRPr="002C6C45" w14:paraId="57D474F1" w14:textId="77777777" w:rsidTr="009D39E3">
        <w:trPr>
          <w:trHeight w:val="425"/>
        </w:trPr>
        <w:tc>
          <w:tcPr>
            <w:tcW w:w="382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6F40861" w14:textId="77777777" w:rsidR="00BA4207" w:rsidRPr="002C6C45" w:rsidRDefault="00BA4207" w:rsidP="002C6C45">
            <w:pPr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2409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AF23427" w14:textId="7C3C247C" w:rsidR="00BA4207" w:rsidRPr="002C6C45" w:rsidRDefault="0067400C" w:rsidP="002C6C45">
            <w:pPr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Sub-hazard ratio</w:t>
            </w:r>
          </w:p>
        </w:tc>
        <w:tc>
          <w:tcPr>
            <w:tcW w:w="137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8C77783" w14:textId="77777777" w:rsidR="00BA4207" w:rsidRPr="002C6C45" w:rsidRDefault="00BA4207" w:rsidP="002C6C45">
            <w:pPr>
              <w:jc w:val="center"/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459" w:type="dxa"/>
            <w:tcBorders>
              <w:top w:val="single" w:sz="12" w:space="0" w:color="000000" w:themeColor="text1"/>
              <w:bottom w:val="single" w:sz="12" w:space="0" w:color="000000"/>
            </w:tcBorders>
          </w:tcPr>
          <w:p w14:paraId="0740B10A" w14:textId="4075CF4C" w:rsidR="00BA4207" w:rsidRPr="002C6C45" w:rsidRDefault="00B36C93" w:rsidP="002C6C45">
            <w:pPr>
              <w:jc w:val="right"/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 xml:space="preserve">      </w:t>
            </w:r>
            <w:r w:rsidR="00A319FC" w:rsidRPr="002C6C45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BE0609" w:rsidRPr="002C6C45" w14:paraId="46AE2DDE" w14:textId="77777777" w:rsidTr="009D39E3">
        <w:trPr>
          <w:trHeight w:val="425"/>
        </w:trPr>
        <w:tc>
          <w:tcPr>
            <w:tcW w:w="411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C97371E" w14:textId="77777777" w:rsidR="00BA4207" w:rsidRPr="002C6C45" w:rsidRDefault="00BA4207" w:rsidP="002C6C45">
            <w:pPr>
              <w:ind w:left="175" w:right="39"/>
              <w:jc w:val="both"/>
              <w:rPr>
                <w:color w:val="000000" w:themeColor="text1"/>
              </w:rPr>
            </w:pPr>
            <w:r w:rsidRPr="002C6C45">
              <w:rPr>
                <w:color w:val="000000" w:themeColor="text1"/>
                <w:shd w:val="clear" w:color="auto" w:fill="FFFFFF"/>
              </w:rPr>
              <w:t>Automated titanium fastener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2A2D27" w14:textId="77777777" w:rsidR="00BA4207" w:rsidRPr="002C6C45" w:rsidRDefault="00BA4207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33</w:t>
            </w:r>
          </w:p>
        </w:tc>
        <w:tc>
          <w:tcPr>
            <w:tcW w:w="222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12EDF0" w14:textId="7C04D8CC" w:rsidR="00BA4207" w:rsidRPr="002C6C45" w:rsidRDefault="00B36C93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 xml:space="preserve">          </w:t>
            </w:r>
            <w:r w:rsidR="00BA4207" w:rsidRPr="002C6C45">
              <w:rPr>
                <w:color w:val="000000" w:themeColor="text1"/>
              </w:rPr>
              <w:t>0.11 – 0.99</w:t>
            </w:r>
          </w:p>
        </w:tc>
        <w:tc>
          <w:tcPr>
            <w:tcW w:w="1459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2A3ECF94" w14:textId="77777777" w:rsidR="00BA4207" w:rsidRPr="002C6C45" w:rsidRDefault="00BA4207" w:rsidP="002C6C45">
            <w:pPr>
              <w:ind w:left="137" w:right="39"/>
              <w:jc w:val="right"/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0.048</w:t>
            </w:r>
          </w:p>
        </w:tc>
      </w:tr>
      <w:tr w:rsidR="00BE0609" w:rsidRPr="002C6C45" w14:paraId="5C295C25" w14:textId="77777777" w:rsidTr="009D39E3">
        <w:trPr>
          <w:trHeight w:val="425"/>
        </w:trPr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2273F8" w14:textId="77777777" w:rsidR="00BA4207" w:rsidRPr="002C6C45" w:rsidRDefault="00BA4207" w:rsidP="002C6C45">
            <w:pPr>
              <w:ind w:left="175" w:right="39"/>
              <w:jc w:val="both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EuroSCORE II (log-transformed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7AE28" w14:textId="77777777" w:rsidR="00BA4207" w:rsidRPr="002C6C45" w:rsidRDefault="00BA4207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.10</w:t>
            </w:r>
          </w:p>
        </w:tc>
        <w:tc>
          <w:tcPr>
            <w:tcW w:w="22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13628" w14:textId="49DCDBE9" w:rsidR="00BA4207" w:rsidRPr="002C6C45" w:rsidRDefault="00B36C93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 xml:space="preserve">          </w:t>
            </w:r>
            <w:r w:rsidR="00BA4207" w:rsidRPr="002C6C45">
              <w:rPr>
                <w:color w:val="000000" w:themeColor="text1"/>
              </w:rPr>
              <w:t>0.62 – 1.93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77FAA" w14:textId="77777777" w:rsidR="00BA4207" w:rsidRPr="002C6C45" w:rsidRDefault="00BA4207" w:rsidP="002C6C45">
            <w:pPr>
              <w:ind w:left="137" w:right="39"/>
              <w:jc w:val="right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749</w:t>
            </w:r>
          </w:p>
        </w:tc>
      </w:tr>
      <w:tr w:rsidR="00BE0609" w:rsidRPr="002C6C45" w14:paraId="42D2DAAD" w14:textId="77777777" w:rsidTr="009D39E3">
        <w:trPr>
          <w:trHeight w:val="425"/>
        </w:trPr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C0EAE8" w14:textId="77777777" w:rsidR="00BA4207" w:rsidRPr="002C6C45" w:rsidRDefault="00BA4207" w:rsidP="002C6C45">
            <w:pPr>
              <w:ind w:left="175" w:right="39"/>
              <w:jc w:val="both"/>
              <w:rPr>
                <w:color w:val="000000" w:themeColor="text1"/>
              </w:rPr>
            </w:pPr>
            <w:r w:rsidRPr="002C6C45">
              <w:rPr>
                <w:color w:val="000000" w:themeColor="text1"/>
                <w:lang w:val="de-AT"/>
              </w:rPr>
              <w:t>Preoperative stroke (within 30 days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09C99" w14:textId="77777777" w:rsidR="00BA4207" w:rsidRPr="002C6C45" w:rsidRDefault="00BA4207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2.30</w:t>
            </w:r>
          </w:p>
        </w:tc>
        <w:tc>
          <w:tcPr>
            <w:tcW w:w="22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47D03" w14:textId="14CD1952" w:rsidR="00BA4207" w:rsidRPr="002C6C45" w:rsidRDefault="00B36C93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 xml:space="preserve">          </w:t>
            </w:r>
            <w:r w:rsidR="00BA4207" w:rsidRPr="002C6C45">
              <w:rPr>
                <w:color w:val="000000" w:themeColor="text1"/>
              </w:rPr>
              <w:t>0.84 – 6.31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CB75A" w14:textId="77777777" w:rsidR="00BA4207" w:rsidRPr="002C6C45" w:rsidRDefault="00BA4207" w:rsidP="002C6C45">
            <w:pPr>
              <w:ind w:left="137" w:right="39"/>
              <w:jc w:val="right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105</w:t>
            </w:r>
          </w:p>
        </w:tc>
      </w:tr>
      <w:tr w:rsidR="00BE0609" w:rsidRPr="002C6C45" w14:paraId="4142866B" w14:textId="77777777" w:rsidTr="009D39E3">
        <w:trPr>
          <w:trHeight w:val="425"/>
        </w:trPr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1BF6AA" w14:textId="4684D0D1" w:rsidR="00BA4207" w:rsidRPr="002C6C45" w:rsidRDefault="009D21E8" w:rsidP="002C6C45">
            <w:pPr>
              <w:ind w:left="175" w:right="39"/>
              <w:jc w:val="both"/>
              <w:rPr>
                <w:color w:val="000000" w:themeColor="text1"/>
              </w:rPr>
            </w:pPr>
            <w:r w:rsidRPr="002C6C45">
              <w:rPr>
                <w:color w:val="000000" w:themeColor="text1"/>
                <w:shd w:val="clear" w:color="auto" w:fill="FFFFFF"/>
              </w:rPr>
              <w:t>Prosthetic valve endocarditi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2AD1B" w14:textId="77777777" w:rsidR="00BA4207" w:rsidRPr="002C6C45" w:rsidRDefault="00BA4207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2.31</w:t>
            </w:r>
          </w:p>
        </w:tc>
        <w:tc>
          <w:tcPr>
            <w:tcW w:w="22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79404" w14:textId="2006D93E" w:rsidR="00BA4207" w:rsidRPr="002C6C45" w:rsidRDefault="00B36C93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 xml:space="preserve">         </w:t>
            </w:r>
            <w:r w:rsidR="00BA4207" w:rsidRPr="002C6C45">
              <w:rPr>
                <w:color w:val="000000" w:themeColor="text1"/>
              </w:rPr>
              <w:t>0.65 – 8.29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62190" w14:textId="77777777" w:rsidR="00BA4207" w:rsidRPr="002C6C45" w:rsidRDefault="00BA4207" w:rsidP="002C6C45">
            <w:pPr>
              <w:ind w:left="137" w:right="39"/>
              <w:jc w:val="right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198</w:t>
            </w:r>
          </w:p>
        </w:tc>
      </w:tr>
      <w:tr w:rsidR="00BE0609" w:rsidRPr="002C6C45" w14:paraId="768AAC4B" w14:textId="77777777" w:rsidTr="009D39E3">
        <w:trPr>
          <w:trHeight w:val="425"/>
        </w:trPr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2B7DD4" w14:textId="456B069B" w:rsidR="00BA4207" w:rsidRPr="002C6C45" w:rsidRDefault="00AB6781" w:rsidP="002C6C45">
            <w:pPr>
              <w:ind w:left="175" w:right="39"/>
              <w:jc w:val="both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Intravenous</w:t>
            </w:r>
            <w:r w:rsidR="00BA4207" w:rsidRPr="002C6C45">
              <w:rPr>
                <w:color w:val="000000" w:themeColor="text1"/>
              </w:rPr>
              <w:t xml:space="preserve"> drug abus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70862" w14:textId="77777777" w:rsidR="00BA4207" w:rsidRPr="002C6C45" w:rsidRDefault="00BA4207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2.51</w:t>
            </w:r>
          </w:p>
        </w:tc>
        <w:tc>
          <w:tcPr>
            <w:tcW w:w="22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94D53" w14:textId="06BA6493" w:rsidR="00BA4207" w:rsidRPr="002C6C45" w:rsidRDefault="00B36C93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 xml:space="preserve">         </w:t>
            </w:r>
            <w:r w:rsidR="00BA4207" w:rsidRPr="002C6C45">
              <w:rPr>
                <w:color w:val="000000" w:themeColor="text1"/>
              </w:rPr>
              <w:t>0.70 – 8.97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84C0E" w14:textId="77777777" w:rsidR="00BA4207" w:rsidRPr="002C6C45" w:rsidRDefault="00BA4207" w:rsidP="002C6C45">
            <w:pPr>
              <w:ind w:left="137" w:right="39"/>
              <w:jc w:val="right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158</w:t>
            </w:r>
          </w:p>
        </w:tc>
      </w:tr>
      <w:tr w:rsidR="00BE0609" w:rsidRPr="002C6C45" w14:paraId="11DD6626" w14:textId="77777777" w:rsidTr="009D39E3">
        <w:trPr>
          <w:trHeight w:val="425"/>
        </w:trPr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00B913" w14:textId="77777777" w:rsidR="00BA4207" w:rsidRPr="002C6C45" w:rsidRDefault="00BA4207" w:rsidP="002C6C45">
            <w:pPr>
              <w:ind w:left="175" w:right="39"/>
              <w:jc w:val="both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Annular absces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8E33F" w14:textId="77777777" w:rsidR="00BA4207" w:rsidRPr="002C6C45" w:rsidRDefault="00BA4207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.88</w:t>
            </w:r>
          </w:p>
        </w:tc>
        <w:tc>
          <w:tcPr>
            <w:tcW w:w="22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2BD74" w14:textId="7451589B" w:rsidR="00BA4207" w:rsidRPr="002C6C45" w:rsidRDefault="00B36C93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 xml:space="preserve">          </w:t>
            </w:r>
            <w:r w:rsidR="00BA4207" w:rsidRPr="002C6C45">
              <w:rPr>
                <w:color w:val="000000" w:themeColor="text1"/>
              </w:rPr>
              <w:t>0.73 – 4.84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AF59D" w14:textId="77777777" w:rsidR="00BA4207" w:rsidRPr="002C6C45" w:rsidRDefault="00BA4207" w:rsidP="002C6C45">
            <w:pPr>
              <w:ind w:left="137" w:right="39"/>
              <w:jc w:val="right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189</w:t>
            </w:r>
          </w:p>
        </w:tc>
      </w:tr>
      <w:tr w:rsidR="00BE0609" w:rsidRPr="002C6C45" w14:paraId="5CC1CAD4" w14:textId="77777777" w:rsidTr="009D39E3">
        <w:trPr>
          <w:trHeight w:val="425"/>
        </w:trPr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A478AC" w14:textId="26F98523" w:rsidR="00BA4207" w:rsidRPr="002C6C45" w:rsidRDefault="00BA4207" w:rsidP="002C6C45">
            <w:pPr>
              <w:ind w:left="175" w:right="39"/>
              <w:jc w:val="both"/>
              <w:rPr>
                <w:color w:val="000000" w:themeColor="text1"/>
              </w:rPr>
            </w:pPr>
            <w:r w:rsidRPr="002C6C45">
              <w:rPr>
                <w:color w:val="000000" w:themeColor="text1"/>
                <w:lang w:val="de-AT"/>
              </w:rPr>
              <w:t xml:space="preserve">Right side </w:t>
            </w:r>
            <w:proofErr w:type="spellStart"/>
            <w:r w:rsidR="004B470D" w:rsidRPr="002C6C45">
              <w:rPr>
                <w:color w:val="000000" w:themeColor="text1"/>
                <w:lang w:val="de-AT"/>
              </w:rPr>
              <w:t>involvement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65984" w14:textId="77777777" w:rsidR="00BA4207" w:rsidRPr="002C6C45" w:rsidRDefault="00BA4207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.10</w:t>
            </w:r>
          </w:p>
        </w:tc>
        <w:tc>
          <w:tcPr>
            <w:tcW w:w="22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500B0" w14:textId="0B63F116" w:rsidR="00BA4207" w:rsidRPr="002C6C45" w:rsidRDefault="00B36C93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 xml:space="preserve">          </w:t>
            </w:r>
            <w:r w:rsidR="00BA4207" w:rsidRPr="002C6C45">
              <w:rPr>
                <w:color w:val="000000" w:themeColor="text1"/>
              </w:rPr>
              <w:t>0.21 – 5.48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80A58" w14:textId="77777777" w:rsidR="00BA4207" w:rsidRPr="002C6C45" w:rsidRDefault="00BA4207" w:rsidP="002C6C45">
            <w:pPr>
              <w:ind w:left="137" w:right="39"/>
              <w:jc w:val="right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942</w:t>
            </w:r>
          </w:p>
        </w:tc>
      </w:tr>
    </w:tbl>
    <w:p w14:paraId="077C6C7C" w14:textId="0548346D" w:rsidR="00BA4207" w:rsidRPr="002C6C45" w:rsidRDefault="00BA4207" w:rsidP="002C6C45">
      <w:pPr>
        <w:jc w:val="both"/>
        <w:rPr>
          <w:color w:val="000000" w:themeColor="text1"/>
          <w:lang w:val="en-US"/>
        </w:rPr>
      </w:pPr>
      <w:r w:rsidRPr="002C6C45">
        <w:rPr>
          <w:color w:val="000000" w:themeColor="text1"/>
          <w:lang w:val="en-US"/>
        </w:rPr>
        <w:t>Bold indicates statistical significance (p &lt; 0.05).</w:t>
      </w:r>
    </w:p>
    <w:p w14:paraId="2604080E" w14:textId="2A50B4DD" w:rsidR="00A5494F" w:rsidRPr="002C6C45" w:rsidRDefault="00A5494F" w:rsidP="002C6C45">
      <w:pPr>
        <w:jc w:val="both"/>
        <w:rPr>
          <w:color w:val="000000" w:themeColor="text1"/>
          <w:lang w:val="en-US"/>
        </w:rPr>
      </w:pPr>
      <w:r w:rsidRPr="002C6C45">
        <w:rPr>
          <w:color w:val="000000" w:themeColor="text1"/>
          <w:shd w:val="clear" w:color="auto" w:fill="FFFFFF"/>
          <w:lang w:val="en-US"/>
        </w:rPr>
        <w:t xml:space="preserve">a) Effects calculated as </w:t>
      </w:r>
      <w:r w:rsidR="00E330C9" w:rsidRPr="002C6C45">
        <w:rPr>
          <w:color w:val="000000" w:themeColor="text1"/>
          <w:shd w:val="clear" w:color="auto" w:fill="FFFFFF"/>
          <w:lang w:val="en-US"/>
        </w:rPr>
        <w:t xml:space="preserve">a </w:t>
      </w:r>
      <w:r w:rsidR="0067400C" w:rsidRPr="002C6C45">
        <w:rPr>
          <w:color w:val="000000" w:themeColor="text1"/>
          <w:shd w:val="clear" w:color="auto" w:fill="FFFFFF"/>
          <w:lang w:val="en-US"/>
        </w:rPr>
        <w:t>sub-hazard ratio</w:t>
      </w:r>
      <w:r w:rsidRPr="002C6C45">
        <w:rPr>
          <w:color w:val="000000" w:themeColor="text1"/>
          <w:shd w:val="clear" w:color="auto" w:fill="FFFFFF"/>
          <w:lang w:val="en-US"/>
        </w:rPr>
        <w:t xml:space="preserve"> based on multivariable proportional competing risk regression model.</w:t>
      </w:r>
    </w:p>
    <w:p w14:paraId="4B5A76A9" w14:textId="677FCD2D" w:rsidR="00BA4207" w:rsidRPr="002C6C45" w:rsidRDefault="00BA4207" w:rsidP="002C6C45">
      <w:pPr>
        <w:jc w:val="both"/>
        <w:rPr>
          <w:color w:val="000000" w:themeColor="text1"/>
          <w:lang w:val="en-US"/>
        </w:rPr>
      </w:pPr>
      <w:r w:rsidRPr="002C6C45">
        <w:rPr>
          <w:color w:val="000000" w:themeColor="text1"/>
          <w:lang w:val="en-US"/>
        </w:rPr>
        <w:t>CI: confidence interval; EuroSCORE II: European System for Cardiac Operative Risk Evaluation II</w:t>
      </w:r>
      <w:r w:rsidR="00B36C93" w:rsidRPr="002C6C45">
        <w:rPr>
          <w:color w:val="000000" w:themeColor="text1"/>
          <w:lang w:val="en-US"/>
        </w:rPr>
        <w:t xml:space="preserve">. </w:t>
      </w:r>
    </w:p>
    <w:p w14:paraId="6F4618CA" w14:textId="4EC0D373" w:rsidR="00D629E2" w:rsidRPr="002C6C45" w:rsidRDefault="00D629E2" w:rsidP="00AB6781">
      <w:pPr>
        <w:spacing w:line="480" w:lineRule="auto"/>
        <w:rPr>
          <w:color w:val="000000" w:themeColor="text1"/>
          <w:lang w:val="en-US"/>
        </w:rPr>
      </w:pPr>
    </w:p>
    <w:p w14:paraId="6DEF8238" w14:textId="375332A1" w:rsidR="00D629E2" w:rsidRDefault="00D629E2" w:rsidP="002C6C45">
      <w:pPr>
        <w:rPr>
          <w:b/>
          <w:bCs/>
          <w:color w:val="000000" w:themeColor="text1"/>
          <w:vertAlign w:val="superscript"/>
          <w:lang w:val="en-US"/>
        </w:rPr>
      </w:pPr>
      <w:r w:rsidRPr="002C6C45">
        <w:rPr>
          <w:b/>
          <w:bCs/>
          <w:color w:val="000000" w:themeColor="text1"/>
          <w:lang w:val="en-US"/>
        </w:rPr>
        <w:t>Supplemental table S</w:t>
      </w:r>
      <w:r w:rsidR="00F94E75">
        <w:rPr>
          <w:b/>
          <w:bCs/>
          <w:color w:val="000000" w:themeColor="text1"/>
          <w:lang w:val="en-US"/>
        </w:rPr>
        <w:t>3</w:t>
      </w:r>
      <w:r w:rsidRPr="002C6C45">
        <w:rPr>
          <w:b/>
          <w:bCs/>
          <w:color w:val="000000" w:themeColor="text1"/>
          <w:lang w:val="en-US"/>
        </w:rPr>
        <w:t xml:space="preserve">: Secondary study endpoint – Stroke </w:t>
      </w:r>
      <w:r w:rsidR="00A31144" w:rsidRPr="002C6C45">
        <w:rPr>
          <w:b/>
          <w:bCs/>
          <w:color w:val="000000" w:themeColor="text1"/>
          <w:vertAlign w:val="superscript"/>
          <w:lang w:val="en-US"/>
        </w:rPr>
        <w:t>a</w:t>
      </w:r>
    </w:p>
    <w:p w14:paraId="37F1535D" w14:textId="77777777" w:rsidR="006224A6" w:rsidRPr="002C6C45" w:rsidRDefault="006224A6" w:rsidP="002C6C45">
      <w:pPr>
        <w:rPr>
          <w:b/>
          <w:bCs/>
          <w:color w:val="000000" w:themeColor="text1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051"/>
        <w:gridCol w:w="2242"/>
        <w:gridCol w:w="1464"/>
      </w:tblGrid>
      <w:tr w:rsidR="00BE0609" w:rsidRPr="002C6C45" w14:paraId="19DAB546" w14:textId="77777777" w:rsidTr="003D18DA">
        <w:trPr>
          <w:trHeight w:val="425"/>
        </w:trPr>
        <w:tc>
          <w:tcPr>
            <w:tcW w:w="4253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18639987" w14:textId="77777777" w:rsidR="00D629E2" w:rsidRPr="002C6C45" w:rsidRDefault="00D629E2" w:rsidP="002C6C45">
            <w:pPr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051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40059B32" w14:textId="77777777" w:rsidR="00D629E2" w:rsidRPr="002C6C45" w:rsidRDefault="00D629E2" w:rsidP="002C6C45">
            <w:pPr>
              <w:jc w:val="center"/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HR</w:t>
            </w:r>
          </w:p>
        </w:tc>
        <w:tc>
          <w:tcPr>
            <w:tcW w:w="2242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321FAE1F" w14:textId="77777777" w:rsidR="00D629E2" w:rsidRPr="002C6C45" w:rsidRDefault="00D629E2" w:rsidP="002C6C45">
            <w:pPr>
              <w:jc w:val="center"/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464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0467B6C1" w14:textId="77EE5304" w:rsidR="00D629E2" w:rsidRPr="002C6C45" w:rsidRDefault="00A319FC" w:rsidP="002C6C45">
            <w:pPr>
              <w:jc w:val="center"/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BE0609" w:rsidRPr="002C6C45" w14:paraId="1BF02EF7" w14:textId="77777777" w:rsidTr="003D18DA">
        <w:trPr>
          <w:trHeight w:val="425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66909E1" w14:textId="77777777" w:rsidR="00D629E2" w:rsidRPr="002C6C45" w:rsidRDefault="00D629E2" w:rsidP="002C6C45">
            <w:pPr>
              <w:rPr>
                <w:color w:val="000000" w:themeColor="text1"/>
              </w:rPr>
            </w:pPr>
            <w:r w:rsidRPr="002C6C45">
              <w:rPr>
                <w:color w:val="000000" w:themeColor="text1"/>
                <w:shd w:val="clear" w:color="auto" w:fill="FFFFFF"/>
              </w:rPr>
              <w:t>Automated titanium fastener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36ACF992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54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24EF2132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27 – 1.08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04D935C3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082</w:t>
            </w:r>
          </w:p>
        </w:tc>
      </w:tr>
      <w:tr w:rsidR="00BE0609" w:rsidRPr="002C6C45" w14:paraId="32DAE4C1" w14:textId="77777777" w:rsidTr="003D18DA">
        <w:trPr>
          <w:trHeight w:val="425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8468B40" w14:textId="77777777" w:rsidR="00D629E2" w:rsidRPr="002C6C45" w:rsidRDefault="00D629E2" w:rsidP="002C6C45">
            <w:pPr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EuroSCORE II (log-transformed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75590810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.41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73974AA4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95 – 2.13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0E176719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091</w:t>
            </w:r>
          </w:p>
        </w:tc>
      </w:tr>
      <w:tr w:rsidR="00BE0609" w:rsidRPr="002C6C45" w14:paraId="393B2D69" w14:textId="77777777" w:rsidTr="003D18DA">
        <w:trPr>
          <w:trHeight w:val="425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2867C35" w14:textId="77777777" w:rsidR="00D629E2" w:rsidRPr="002C6C45" w:rsidRDefault="00D629E2" w:rsidP="002C6C45">
            <w:pPr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Age (</w:t>
            </w:r>
            <w:r w:rsidRPr="002C6C45">
              <w:rPr>
                <w:color w:val="000000" w:themeColor="text1"/>
                <w:lang w:val="de-AT"/>
              </w:rPr>
              <w:t>square root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4C57CAA8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.00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5F065ADB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99 – 1.00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11D87CDF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530</w:t>
            </w:r>
          </w:p>
        </w:tc>
      </w:tr>
      <w:tr w:rsidR="00BE0609" w:rsidRPr="002C6C45" w14:paraId="71E04813" w14:textId="77777777" w:rsidTr="003D18DA">
        <w:trPr>
          <w:trHeight w:val="425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E49EA0A" w14:textId="77777777" w:rsidR="00D629E2" w:rsidRPr="002C6C45" w:rsidRDefault="00D629E2" w:rsidP="002C6C45">
            <w:pPr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Atrial fibrillation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64A453C1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89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0F2DEFF4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42 – 1.89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705B1923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 xml:space="preserve">0.754     </w:t>
            </w:r>
          </w:p>
        </w:tc>
      </w:tr>
      <w:tr w:rsidR="00BE0609" w:rsidRPr="002C6C45" w14:paraId="17342162" w14:textId="77777777" w:rsidTr="003D18DA">
        <w:trPr>
          <w:trHeight w:val="425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43A048D" w14:textId="77777777" w:rsidR="00D629E2" w:rsidRPr="002C6C45" w:rsidRDefault="00D629E2" w:rsidP="002C6C45">
            <w:pPr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Preoperative stroke (within 30 days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00CD749C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2.14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64FF40EA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.02 – 4.45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2F6A2C59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 xml:space="preserve">0.043     </w:t>
            </w:r>
          </w:p>
        </w:tc>
      </w:tr>
      <w:tr w:rsidR="00BE0609" w:rsidRPr="002C6C45" w14:paraId="217B8737" w14:textId="77777777" w:rsidTr="003D18DA">
        <w:trPr>
          <w:trHeight w:val="425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5F17847" w14:textId="77777777" w:rsidR="00D629E2" w:rsidRPr="002C6C45" w:rsidRDefault="00D629E2" w:rsidP="002C6C45">
            <w:pPr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Diabetes mellitus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5BA0272A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.16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2A0B5B43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50 – 2.73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10B8ED7D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728</w:t>
            </w:r>
          </w:p>
        </w:tc>
      </w:tr>
      <w:tr w:rsidR="00BE0609" w:rsidRPr="002C6C45" w14:paraId="08351C01" w14:textId="77777777" w:rsidTr="003D18DA">
        <w:trPr>
          <w:trHeight w:val="425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AFF024E" w14:textId="77777777" w:rsidR="00D629E2" w:rsidRPr="002C6C45" w:rsidRDefault="00D629E2" w:rsidP="002C6C45">
            <w:pPr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Dialysis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44081C17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.18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062A6936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45 – 3.08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241301B4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 xml:space="preserve">0.742     </w:t>
            </w:r>
          </w:p>
        </w:tc>
      </w:tr>
      <w:tr w:rsidR="00BE0609" w:rsidRPr="002C6C45" w14:paraId="5B8AC8C7" w14:textId="77777777" w:rsidTr="003D18DA">
        <w:trPr>
          <w:trHeight w:val="425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87FFC05" w14:textId="77777777" w:rsidR="00D629E2" w:rsidRPr="002C6C45" w:rsidRDefault="00D629E2" w:rsidP="002C6C45">
            <w:pPr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Positive blood cultur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60F44BB8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.39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1709AE15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47 – 4.10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6968261B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 xml:space="preserve">0.548     </w:t>
            </w:r>
          </w:p>
        </w:tc>
      </w:tr>
      <w:tr w:rsidR="00BE0609" w:rsidRPr="002C6C45" w14:paraId="68724B57" w14:textId="77777777" w:rsidTr="003D18DA">
        <w:trPr>
          <w:trHeight w:val="425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6455481" w14:textId="77777777" w:rsidR="00D629E2" w:rsidRPr="002C6C45" w:rsidRDefault="00D629E2" w:rsidP="002C6C45">
            <w:pPr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CPB tim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5CC7CD60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.00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781EC718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99 – 1.00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4FC8E126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 xml:space="preserve">0.491     </w:t>
            </w:r>
          </w:p>
        </w:tc>
      </w:tr>
    </w:tbl>
    <w:p w14:paraId="03C12EF6" w14:textId="77750DF3" w:rsidR="00D629E2" w:rsidRPr="002C6C45" w:rsidRDefault="00D629E2" w:rsidP="002C6C45">
      <w:pPr>
        <w:jc w:val="both"/>
        <w:rPr>
          <w:color w:val="000000" w:themeColor="text1"/>
          <w:lang w:val="en-US"/>
        </w:rPr>
      </w:pPr>
      <w:r w:rsidRPr="002C6C45">
        <w:rPr>
          <w:color w:val="000000" w:themeColor="text1"/>
          <w:lang w:val="en-US"/>
        </w:rPr>
        <w:t>Bold indicates statistical significance (p &lt; 0.05).</w:t>
      </w:r>
    </w:p>
    <w:p w14:paraId="60A509DA" w14:textId="1C4692F6" w:rsidR="00A5494F" w:rsidRPr="002C6C45" w:rsidRDefault="00A31144" w:rsidP="002C6C45">
      <w:pPr>
        <w:jc w:val="both"/>
        <w:rPr>
          <w:color w:val="000000" w:themeColor="text1"/>
          <w:shd w:val="clear" w:color="auto" w:fill="FFFFFF"/>
          <w:lang w:val="en-US"/>
        </w:rPr>
      </w:pPr>
      <w:r w:rsidRPr="002C6C45">
        <w:rPr>
          <w:color w:val="000000" w:themeColor="text1"/>
          <w:shd w:val="clear" w:color="auto" w:fill="FFFFFF"/>
          <w:lang w:val="en-US"/>
        </w:rPr>
        <w:t>a</w:t>
      </w:r>
      <w:r w:rsidR="00A5494F" w:rsidRPr="002C6C45">
        <w:rPr>
          <w:color w:val="000000" w:themeColor="text1"/>
          <w:shd w:val="clear" w:color="auto" w:fill="FFFFFF"/>
          <w:lang w:val="en-US"/>
        </w:rPr>
        <w:t>) Effects calculated as HR based on multivariable Cox proportional hazards regression model.</w:t>
      </w:r>
    </w:p>
    <w:p w14:paraId="25334B7E" w14:textId="77777777" w:rsidR="00D629E2" w:rsidRPr="002C6C45" w:rsidRDefault="00D629E2" w:rsidP="002C6C45">
      <w:pPr>
        <w:jc w:val="both"/>
        <w:rPr>
          <w:color w:val="000000" w:themeColor="text1"/>
          <w:lang w:val="en-US"/>
        </w:rPr>
      </w:pPr>
      <w:r w:rsidRPr="002C6C45">
        <w:rPr>
          <w:color w:val="000000" w:themeColor="text1"/>
          <w:lang w:val="en-US"/>
        </w:rPr>
        <w:t xml:space="preserve">CI: confidence interval; CPB: cardiopulmonary bypass; EuroSCORE II: European System for Cardiac Operative Risk Evaluation II; HR: hazard ratio. </w:t>
      </w:r>
    </w:p>
    <w:p w14:paraId="00EF45ED" w14:textId="77777777" w:rsidR="00E57BD2" w:rsidRPr="002C6C45" w:rsidRDefault="00E57BD2" w:rsidP="00AB6781">
      <w:pPr>
        <w:spacing w:line="480" w:lineRule="auto"/>
        <w:rPr>
          <w:b/>
          <w:bCs/>
          <w:color w:val="000000" w:themeColor="text1"/>
          <w:lang w:val="en-US"/>
        </w:rPr>
      </w:pPr>
    </w:p>
    <w:p w14:paraId="268D8DFD" w14:textId="77777777" w:rsidR="00E57BD2" w:rsidRPr="002C6C45" w:rsidRDefault="00E57BD2" w:rsidP="00AB6781">
      <w:pPr>
        <w:spacing w:line="480" w:lineRule="auto"/>
        <w:rPr>
          <w:b/>
          <w:bCs/>
          <w:color w:val="000000" w:themeColor="text1"/>
          <w:lang w:val="en-US"/>
        </w:rPr>
      </w:pPr>
    </w:p>
    <w:p w14:paraId="5FF044C2" w14:textId="70141AD3" w:rsidR="00E57BD2" w:rsidRPr="002C6C45" w:rsidRDefault="00E57BD2" w:rsidP="00AB6781">
      <w:pPr>
        <w:spacing w:line="480" w:lineRule="auto"/>
        <w:rPr>
          <w:b/>
          <w:bCs/>
          <w:color w:val="000000" w:themeColor="text1"/>
          <w:lang w:val="en-US"/>
        </w:rPr>
      </w:pPr>
      <w:r w:rsidRPr="002C6C45">
        <w:rPr>
          <w:b/>
          <w:bCs/>
          <w:color w:val="000000" w:themeColor="text1"/>
          <w:lang w:val="en-US"/>
        </w:rPr>
        <w:br w:type="page"/>
      </w:r>
    </w:p>
    <w:p w14:paraId="5295493E" w14:textId="77777777" w:rsidR="002C6C45" w:rsidRDefault="002C6C45" w:rsidP="002C6C45">
      <w:pPr>
        <w:rPr>
          <w:b/>
          <w:bCs/>
          <w:color w:val="000000" w:themeColor="text1"/>
          <w:lang w:val="en-US"/>
        </w:rPr>
      </w:pPr>
    </w:p>
    <w:p w14:paraId="3124F24B" w14:textId="1DD80816" w:rsidR="00C94FCC" w:rsidRDefault="00D629E2" w:rsidP="002C6C45">
      <w:pPr>
        <w:rPr>
          <w:b/>
          <w:bCs/>
          <w:color w:val="000000" w:themeColor="text1"/>
          <w:vertAlign w:val="superscript"/>
          <w:lang w:val="en-US"/>
        </w:rPr>
      </w:pPr>
      <w:r w:rsidRPr="002C6C45">
        <w:rPr>
          <w:b/>
          <w:bCs/>
          <w:color w:val="000000" w:themeColor="text1"/>
          <w:lang w:val="en-US"/>
        </w:rPr>
        <w:t xml:space="preserve">Supplemental </w:t>
      </w:r>
      <w:r w:rsidR="00612F97" w:rsidRPr="002C6C45">
        <w:rPr>
          <w:b/>
          <w:bCs/>
          <w:color w:val="000000" w:themeColor="text1"/>
          <w:lang w:val="en-US"/>
        </w:rPr>
        <w:t>t</w:t>
      </w:r>
      <w:r w:rsidRPr="002C6C45">
        <w:rPr>
          <w:b/>
          <w:bCs/>
          <w:color w:val="000000" w:themeColor="text1"/>
          <w:lang w:val="en-US"/>
        </w:rPr>
        <w:t>able S</w:t>
      </w:r>
      <w:r w:rsidR="00F94E75">
        <w:rPr>
          <w:b/>
          <w:bCs/>
          <w:color w:val="000000" w:themeColor="text1"/>
          <w:lang w:val="en-US"/>
        </w:rPr>
        <w:t>4</w:t>
      </w:r>
      <w:r w:rsidRPr="002C6C45">
        <w:rPr>
          <w:b/>
          <w:bCs/>
          <w:color w:val="000000" w:themeColor="text1"/>
          <w:lang w:val="en-US"/>
        </w:rPr>
        <w:t xml:space="preserve">: Secondary study endpoint – All-cause mortality </w:t>
      </w:r>
      <w:r w:rsidR="00A31144" w:rsidRPr="002C6C45">
        <w:rPr>
          <w:b/>
          <w:bCs/>
          <w:color w:val="000000" w:themeColor="text1"/>
          <w:vertAlign w:val="superscript"/>
          <w:lang w:val="en-US"/>
        </w:rPr>
        <w:t>a</w:t>
      </w:r>
    </w:p>
    <w:p w14:paraId="728AEF61" w14:textId="77777777" w:rsidR="006224A6" w:rsidRPr="002C6C45" w:rsidRDefault="006224A6" w:rsidP="002C6C45">
      <w:pPr>
        <w:rPr>
          <w:b/>
          <w:bCs/>
          <w:color w:val="000000" w:themeColor="text1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599"/>
        <w:gridCol w:w="1244"/>
        <w:gridCol w:w="567"/>
        <w:gridCol w:w="2126"/>
        <w:gridCol w:w="990"/>
      </w:tblGrid>
      <w:tr w:rsidR="00BE0609" w:rsidRPr="002C6C45" w14:paraId="66947EE2" w14:textId="77777777" w:rsidTr="009D39E3">
        <w:trPr>
          <w:trHeight w:val="425"/>
        </w:trPr>
        <w:tc>
          <w:tcPr>
            <w:tcW w:w="354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85202A6" w14:textId="77777777" w:rsidR="00D629E2" w:rsidRPr="002C6C45" w:rsidRDefault="00D629E2" w:rsidP="002C6C45">
            <w:pPr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2410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D3C4D2F" w14:textId="6BA9A224" w:rsidR="00D629E2" w:rsidRPr="002C6C45" w:rsidRDefault="0067400C" w:rsidP="002C6C45">
            <w:pPr>
              <w:jc w:val="center"/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Incidence</w:t>
            </w:r>
            <w:r w:rsidR="00B36C93" w:rsidRPr="002C6C45">
              <w:rPr>
                <w:b/>
                <w:bCs/>
                <w:color w:val="000000" w:themeColor="text1"/>
              </w:rPr>
              <w:t>-</w:t>
            </w:r>
            <w:r w:rsidRPr="002C6C45">
              <w:rPr>
                <w:b/>
                <w:bCs/>
                <w:color w:val="000000" w:themeColor="text1"/>
              </w:rPr>
              <w:t>rate ratio</w:t>
            </w: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D69C45D" w14:textId="46A45EDE" w:rsidR="00D629E2" w:rsidRPr="002C6C45" w:rsidRDefault="003D3673" w:rsidP="002C6C45">
            <w:pPr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 xml:space="preserve">         </w:t>
            </w:r>
            <w:r w:rsidR="00D629E2" w:rsidRPr="002C6C45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990" w:type="dxa"/>
            <w:tcBorders>
              <w:top w:val="single" w:sz="12" w:space="0" w:color="000000" w:themeColor="text1"/>
              <w:bottom w:val="single" w:sz="12" w:space="0" w:color="000000"/>
            </w:tcBorders>
          </w:tcPr>
          <w:p w14:paraId="4D9EF7C7" w14:textId="7B7DFE04" w:rsidR="00D629E2" w:rsidRPr="002C6C45" w:rsidRDefault="00A319FC" w:rsidP="002C6C45">
            <w:pPr>
              <w:jc w:val="right"/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BE0609" w:rsidRPr="002C6C45" w14:paraId="323940D3" w14:textId="77777777" w:rsidTr="009D39E3">
        <w:trPr>
          <w:trHeight w:val="425"/>
        </w:trPr>
        <w:tc>
          <w:tcPr>
            <w:tcW w:w="414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9D48C06" w14:textId="77777777" w:rsidR="00D629E2" w:rsidRPr="002C6C45" w:rsidRDefault="00D629E2" w:rsidP="002C6C45">
            <w:pPr>
              <w:rPr>
                <w:color w:val="000000" w:themeColor="text1"/>
                <w:shd w:val="clear" w:color="auto" w:fill="FFFFFF"/>
              </w:rPr>
            </w:pPr>
            <w:r w:rsidRPr="002C6C45">
              <w:rPr>
                <w:color w:val="000000" w:themeColor="text1"/>
                <w:shd w:val="clear" w:color="auto" w:fill="FFFFFF"/>
              </w:rPr>
              <w:t>Automated titanium fastener</w:t>
            </w:r>
          </w:p>
        </w:tc>
        <w:tc>
          <w:tcPr>
            <w:tcW w:w="1244" w:type="dxa"/>
            <w:tcBorders>
              <w:top w:val="single" w:sz="12" w:space="0" w:color="auto"/>
              <w:bottom w:val="single" w:sz="4" w:space="0" w:color="auto"/>
            </w:tcBorders>
          </w:tcPr>
          <w:p w14:paraId="1A0CBFE9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.42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62B1F8A" w14:textId="77D859A9" w:rsidR="00D629E2" w:rsidRPr="002C6C45" w:rsidRDefault="003514C1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 xml:space="preserve">      </w:t>
            </w:r>
            <w:r w:rsidR="00D629E2" w:rsidRPr="002C6C45">
              <w:rPr>
                <w:color w:val="000000" w:themeColor="text1"/>
              </w:rPr>
              <w:t>0.83 – 2.42</w:t>
            </w:r>
          </w:p>
        </w:tc>
        <w:tc>
          <w:tcPr>
            <w:tcW w:w="990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6F65DF6D" w14:textId="77777777" w:rsidR="00D629E2" w:rsidRPr="002C6C45" w:rsidRDefault="00D629E2" w:rsidP="002C6C45">
            <w:pPr>
              <w:jc w:val="right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202</w:t>
            </w:r>
          </w:p>
        </w:tc>
      </w:tr>
      <w:tr w:rsidR="00BE0609" w:rsidRPr="002C6C45" w14:paraId="68CCEC18" w14:textId="77777777" w:rsidTr="009D39E3">
        <w:trPr>
          <w:trHeight w:val="425"/>
        </w:trPr>
        <w:tc>
          <w:tcPr>
            <w:tcW w:w="41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78AB9A" w14:textId="77777777" w:rsidR="00D629E2" w:rsidRPr="002C6C45" w:rsidRDefault="00D629E2" w:rsidP="002C6C45">
            <w:pPr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EuroSCORE II (log-transformed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055C21B1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.87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85489C" w14:textId="15829706" w:rsidR="00D629E2" w:rsidRPr="002C6C45" w:rsidRDefault="003514C1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 xml:space="preserve">       </w:t>
            </w:r>
            <w:r w:rsidR="00D629E2" w:rsidRPr="002C6C45">
              <w:rPr>
                <w:color w:val="000000" w:themeColor="text1"/>
              </w:rPr>
              <w:t>1.36 – 2.5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63F6330" w14:textId="77777777" w:rsidR="00D629E2" w:rsidRPr="002C6C45" w:rsidRDefault="00D629E2" w:rsidP="002C6C45">
            <w:pPr>
              <w:jc w:val="right"/>
              <w:rPr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 xml:space="preserve">&lt;0.001 </w:t>
            </w:r>
          </w:p>
        </w:tc>
      </w:tr>
      <w:tr w:rsidR="00BE0609" w:rsidRPr="002C6C45" w14:paraId="4DD7D881" w14:textId="77777777" w:rsidTr="009D39E3">
        <w:trPr>
          <w:trHeight w:val="425"/>
        </w:trPr>
        <w:tc>
          <w:tcPr>
            <w:tcW w:w="41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8A55BF" w14:textId="77777777" w:rsidR="00D629E2" w:rsidRPr="002C6C45" w:rsidRDefault="00D629E2" w:rsidP="002C6C45">
            <w:pPr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Preoperative stroke (within 30 days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0E0851FD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.87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3E02F7" w14:textId="43E94B31" w:rsidR="00D629E2" w:rsidRPr="002C6C45" w:rsidRDefault="003514C1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 xml:space="preserve">       </w:t>
            </w:r>
            <w:r w:rsidR="00D629E2" w:rsidRPr="002C6C45">
              <w:rPr>
                <w:color w:val="000000" w:themeColor="text1"/>
              </w:rPr>
              <w:t>1.02 – 3.4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604B671" w14:textId="77777777" w:rsidR="00D629E2" w:rsidRPr="002C6C45" w:rsidRDefault="00D629E2" w:rsidP="002C6C45">
            <w:pPr>
              <w:jc w:val="right"/>
              <w:rPr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0.043</w:t>
            </w:r>
          </w:p>
        </w:tc>
      </w:tr>
      <w:tr w:rsidR="00BE0609" w:rsidRPr="002C6C45" w14:paraId="705861EF" w14:textId="77777777" w:rsidTr="009D39E3">
        <w:trPr>
          <w:trHeight w:val="425"/>
        </w:trPr>
        <w:tc>
          <w:tcPr>
            <w:tcW w:w="41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99A354" w14:textId="77777777" w:rsidR="00D629E2" w:rsidRPr="002C6C45" w:rsidRDefault="00D629E2" w:rsidP="002C6C45">
            <w:pPr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Diabetes mellitus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5D1BBEE1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.07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76B733" w14:textId="4FBC5462" w:rsidR="00D629E2" w:rsidRPr="002C6C45" w:rsidRDefault="003514C1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 xml:space="preserve">       </w:t>
            </w:r>
            <w:r w:rsidR="00D629E2" w:rsidRPr="002C6C45">
              <w:rPr>
                <w:color w:val="000000" w:themeColor="text1"/>
              </w:rPr>
              <w:t>0.59 – 1.9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15EE3DD" w14:textId="77777777" w:rsidR="00D629E2" w:rsidRPr="002C6C45" w:rsidRDefault="00D629E2" w:rsidP="002C6C45">
            <w:pPr>
              <w:jc w:val="right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818</w:t>
            </w:r>
          </w:p>
        </w:tc>
      </w:tr>
      <w:tr w:rsidR="00BE0609" w:rsidRPr="002C6C45" w14:paraId="38E0F694" w14:textId="77777777" w:rsidTr="009D39E3">
        <w:trPr>
          <w:trHeight w:val="425"/>
        </w:trPr>
        <w:tc>
          <w:tcPr>
            <w:tcW w:w="41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B20710" w14:textId="77777777" w:rsidR="00D629E2" w:rsidRPr="002C6C45" w:rsidRDefault="00D629E2" w:rsidP="002C6C45">
            <w:pPr>
              <w:rPr>
                <w:color w:val="000000" w:themeColor="text1"/>
                <w:shd w:val="clear" w:color="auto" w:fill="FFFFFF"/>
              </w:rPr>
            </w:pPr>
            <w:r w:rsidRPr="002C6C45">
              <w:rPr>
                <w:color w:val="000000" w:themeColor="text1"/>
              </w:rPr>
              <w:t>Positive blood cultur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0DC5A065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2.13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A70347" w14:textId="48A0B828" w:rsidR="00D629E2" w:rsidRPr="002C6C45" w:rsidRDefault="003514C1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 xml:space="preserve">       </w:t>
            </w:r>
            <w:r w:rsidR="00D629E2" w:rsidRPr="002C6C45">
              <w:rPr>
                <w:color w:val="000000" w:themeColor="text1"/>
              </w:rPr>
              <w:t>0.89 – 5.1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F35AAAA" w14:textId="77777777" w:rsidR="00D629E2" w:rsidRPr="002C6C45" w:rsidRDefault="00D629E2" w:rsidP="002C6C45">
            <w:pPr>
              <w:jc w:val="right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088</w:t>
            </w:r>
          </w:p>
        </w:tc>
      </w:tr>
      <w:tr w:rsidR="00BE0609" w:rsidRPr="002C6C45" w14:paraId="433CDC33" w14:textId="77777777" w:rsidTr="009D39E3">
        <w:trPr>
          <w:trHeight w:val="425"/>
        </w:trPr>
        <w:tc>
          <w:tcPr>
            <w:tcW w:w="41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6055CC" w14:textId="77777777" w:rsidR="00D629E2" w:rsidRPr="002C6C45" w:rsidRDefault="00D629E2" w:rsidP="002C6C45">
            <w:pPr>
              <w:rPr>
                <w:color w:val="000000" w:themeColor="text1"/>
                <w:lang w:val="de-AT"/>
              </w:rPr>
            </w:pPr>
            <w:r w:rsidRPr="002C6C45">
              <w:rPr>
                <w:color w:val="000000" w:themeColor="text1"/>
                <w:lang w:val="de-AT"/>
              </w:rPr>
              <w:t xml:space="preserve">Right side </w:t>
            </w:r>
            <w:proofErr w:type="spellStart"/>
            <w:r w:rsidRPr="002C6C45">
              <w:rPr>
                <w:color w:val="000000" w:themeColor="text1"/>
                <w:lang w:val="de-AT"/>
              </w:rPr>
              <w:t>involvement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6FC83844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2.11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237BA4" w14:textId="145520AB" w:rsidR="00D629E2" w:rsidRPr="002C6C45" w:rsidRDefault="003514C1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 xml:space="preserve">       </w:t>
            </w:r>
            <w:r w:rsidR="00D629E2" w:rsidRPr="002C6C45">
              <w:rPr>
                <w:color w:val="000000" w:themeColor="text1"/>
              </w:rPr>
              <w:t>1.09 – 4.1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F4B34FE" w14:textId="77777777" w:rsidR="00D629E2" w:rsidRPr="002C6C45" w:rsidRDefault="00D629E2" w:rsidP="002C6C45">
            <w:pPr>
              <w:jc w:val="right"/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0.027</w:t>
            </w:r>
          </w:p>
        </w:tc>
      </w:tr>
      <w:tr w:rsidR="00BE0609" w:rsidRPr="002C6C45" w14:paraId="63D33443" w14:textId="77777777" w:rsidTr="009D39E3">
        <w:trPr>
          <w:trHeight w:val="227"/>
        </w:trPr>
        <w:tc>
          <w:tcPr>
            <w:tcW w:w="41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D867E6" w14:textId="77777777" w:rsidR="00D629E2" w:rsidRPr="002C6C45" w:rsidRDefault="00D629E2" w:rsidP="002C6C45">
            <w:pPr>
              <w:rPr>
                <w:color w:val="000000" w:themeColor="text1"/>
                <w:shd w:val="clear" w:color="auto" w:fill="FFFFFF"/>
              </w:rPr>
            </w:pPr>
            <w:r w:rsidRPr="002C6C45">
              <w:rPr>
                <w:color w:val="000000" w:themeColor="text1"/>
              </w:rPr>
              <w:t>CPB tim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59168E16" w14:textId="77777777" w:rsidR="00D629E2" w:rsidRPr="002C6C45" w:rsidRDefault="00D629E2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.00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55D049" w14:textId="6D01AB0B" w:rsidR="00D629E2" w:rsidRPr="002C6C45" w:rsidRDefault="003514C1" w:rsidP="002C6C45">
            <w:pPr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 xml:space="preserve">       </w:t>
            </w:r>
            <w:r w:rsidR="00D629E2" w:rsidRPr="002C6C45">
              <w:rPr>
                <w:color w:val="000000" w:themeColor="text1"/>
              </w:rPr>
              <w:t>1.00 – 1.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42468BE" w14:textId="77777777" w:rsidR="00D629E2" w:rsidRPr="002C6C45" w:rsidRDefault="00D629E2" w:rsidP="002C6C45">
            <w:pPr>
              <w:jc w:val="right"/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0.013</w:t>
            </w:r>
          </w:p>
        </w:tc>
      </w:tr>
    </w:tbl>
    <w:p w14:paraId="3888D61E" w14:textId="17D01A30" w:rsidR="00D629E2" w:rsidRPr="002C6C45" w:rsidRDefault="00D629E2" w:rsidP="002C6C45">
      <w:pPr>
        <w:jc w:val="both"/>
        <w:rPr>
          <w:color w:val="000000" w:themeColor="text1"/>
          <w:lang w:val="en-US"/>
        </w:rPr>
      </w:pPr>
      <w:r w:rsidRPr="002C6C45">
        <w:rPr>
          <w:color w:val="000000" w:themeColor="text1"/>
          <w:lang w:val="en-US"/>
        </w:rPr>
        <w:t>Bold indicates statistical significance (p &lt; 0.05).</w:t>
      </w:r>
    </w:p>
    <w:p w14:paraId="2589624E" w14:textId="65BE27C0" w:rsidR="00A5494F" w:rsidRPr="002C6C45" w:rsidRDefault="00A31144" w:rsidP="002C6C45">
      <w:pPr>
        <w:jc w:val="both"/>
        <w:rPr>
          <w:color w:val="000000" w:themeColor="text1"/>
          <w:lang w:val="en-US"/>
        </w:rPr>
      </w:pPr>
      <w:r w:rsidRPr="002C6C45">
        <w:rPr>
          <w:color w:val="000000" w:themeColor="text1"/>
          <w:shd w:val="clear" w:color="auto" w:fill="FFFFFF"/>
          <w:lang w:val="en-US"/>
        </w:rPr>
        <w:t>a</w:t>
      </w:r>
      <w:r w:rsidR="00A5494F" w:rsidRPr="002C6C45">
        <w:rPr>
          <w:color w:val="000000" w:themeColor="text1"/>
          <w:shd w:val="clear" w:color="auto" w:fill="FFFFFF"/>
          <w:lang w:val="en-US"/>
        </w:rPr>
        <w:t xml:space="preserve">) Effects calculated as </w:t>
      </w:r>
      <w:r w:rsidR="00E330C9" w:rsidRPr="002C6C45">
        <w:rPr>
          <w:color w:val="000000" w:themeColor="text1"/>
          <w:shd w:val="clear" w:color="auto" w:fill="FFFFFF"/>
          <w:lang w:val="en-US"/>
        </w:rPr>
        <w:t xml:space="preserve">an </w:t>
      </w:r>
      <w:r w:rsidR="0067400C" w:rsidRPr="002C6C45">
        <w:rPr>
          <w:color w:val="000000" w:themeColor="text1"/>
          <w:shd w:val="clear" w:color="auto" w:fill="FFFFFF"/>
          <w:lang w:val="en-US"/>
        </w:rPr>
        <w:t>incidence</w:t>
      </w:r>
      <w:r w:rsidR="00B36C93" w:rsidRPr="002C6C45">
        <w:rPr>
          <w:color w:val="000000" w:themeColor="text1"/>
          <w:shd w:val="clear" w:color="auto" w:fill="FFFFFF"/>
          <w:lang w:val="en-US"/>
        </w:rPr>
        <w:t>-</w:t>
      </w:r>
      <w:r w:rsidR="0067400C" w:rsidRPr="002C6C45">
        <w:rPr>
          <w:color w:val="000000" w:themeColor="text1"/>
          <w:shd w:val="clear" w:color="auto" w:fill="FFFFFF"/>
          <w:lang w:val="en-US"/>
        </w:rPr>
        <w:t>rate ratio</w:t>
      </w:r>
      <w:r w:rsidR="00A5494F" w:rsidRPr="002C6C45">
        <w:rPr>
          <w:color w:val="000000" w:themeColor="text1"/>
          <w:shd w:val="clear" w:color="auto" w:fill="FFFFFF"/>
          <w:lang w:val="en-US"/>
        </w:rPr>
        <w:t xml:space="preserve"> based on multivariable Poisson regression model.</w:t>
      </w:r>
    </w:p>
    <w:p w14:paraId="748B0653" w14:textId="4B07E783" w:rsidR="00D629E2" w:rsidRPr="002C6C45" w:rsidRDefault="00D629E2" w:rsidP="002C6C45">
      <w:pPr>
        <w:jc w:val="both"/>
        <w:rPr>
          <w:color w:val="000000" w:themeColor="text1"/>
          <w:lang w:val="en-US"/>
        </w:rPr>
      </w:pPr>
      <w:r w:rsidRPr="002C6C45">
        <w:rPr>
          <w:color w:val="000000" w:themeColor="text1"/>
          <w:lang w:val="en-US"/>
        </w:rPr>
        <w:t>CI: confidence interval; CPB: cardiopulmonary bypass; EuroSCORE II: European System for Cardiac Operative Risk Evaluation II</w:t>
      </w:r>
      <w:r w:rsidR="00B36C93" w:rsidRPr="002C6C45">
        <w:rPr>
          <w:color w:val="000000" w:themeColor="text1"/>
          <w:lang w:val="en-US"/>
        </w:rPr>
        <w:t xml:space="preserve">. </w:t>
      </w:r>
    </w:p>
    <w:p w14:paraId="7ADA007F" w14:textId="77777777" w:rsidR="00D629E2" w:rsidRPr="002C6C45" w:rsidRDefault="00D629E2" w:rsidP="00AB6781">
      <w:pPr>
        <w:spacing w:line="480" w:lineRule="auto"/>
        <w:rPr>
          <w:color w:val="000000" w:themeColor="text1"/>
          <w:lang w:val="en-US"/>
        </w:rPr>
      </w:pPr>
    </w:p>
    <w:p w14:paraId="5B3DB0CF" w14:textId="3950BE96" w:rsidR="00C94FCC" w:rsidRDefault="00D629E2" w:rsidP="002C6C45">
      <w:pPr>
        <w:rPr>
          <w:b/>
          <w:bCs/>
          <w:color w:val="000000" w:themeColor="text1"/>
          <w:vertAlign w:val="superscript"/>
          <w:lang w:val="en-US"/>
        </w:rPr>
      </w:pPr>
      <w:r w:rsidRPr="002C6C45">
        <w:rPr>
          <w:b/>
          <w:bCs/>
          <w:color w:val="000000" w:themeColor="text1"/>
          <w:lang w:val="en-US"/>
        </w:rPr>
        <w:t xml:space="preserve">Supplemental </w:t>
      </w:r>
      <w:r w:rsidR="00612F97" w:rsidRPr="002C6C45">
        <w:rPr>
          <w:b/>
          <w:bCs/>
          <w:color w:val="000000" w:themeColor="text1"/>
          <w:lang w:val="en-US"/>
        </w:rPr>
        <w:t>t</w:t>
      </w:r>
      <w:r w:rsidRPr="002C6C45">
        <w:rPr>
          <w:b/>
          <w:bCs/>
          <w:color w:val="000000" w:themeColor="text1"/>
          <w:lang w:val="en-US"/>
        </w:rPr>
        <w:t>able S</w:t>
      </w:r>
      <w:r w:rsidR="00F94E75">
        <w:rPr>
          <w:b/>
          <w:bCs/>
          <w:color w:val="000000" w:themeColor="text1"/>
          <w:lang w:val="en-US"/>
        </w:rPr>
        <w:t>5</w:t>
      </w:r>
      <w:r w:rsidRPr="002C6C45">
        <w:rPr>
          <w:b/>
          <w:bCs/>
          <w:color w:val="000000" w:themeColor="text1"/>
          <w:lang w:val="en-US"/>
        </w:rPr>
        <w:t xml:space="preserve">: Secondary study endpoint – Composite outcome </w:t>
      </w:r>
      <w:r w:rsidR="00A31144" w:rsidRPr="002C6C45">
        <w:rPr>
          <w:b/>
          <w:bCs/>
          <w:color w:val="000000" w:themeColor="text1"/>
          <w:vertAlign w:val="superscript"/>
          <w:lang w:val="en-US"/>
        </w:rPr>
        <w:t>a</w:t>
      </w:r>
    </w:p>
    <w:p w14:paraId="5B200244" w14:textId="77777777" w:rsidR="006224A6" w:rsidRPr="002C6C45" w:rsidRDefault="006224A6" w:rsidP="002C6C45">
      <w:pPr>
        <w:rPr>
          <w:b/>
          <w:bCs/>
          <w:color w:val="000000" w:themeColor="text1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4253"/>
        <w:gridCol w:w="1051"/>
        <w:gridCol w:w="2242"/>
        <w:gridCol w:w="1464"/>
      </w:tblGrid>
      <w:tr w:rsidR="00BE0609" w:rsidRPr="002C6C45" w14:paraId="557863EE" w14:textId="77777777" w:rsidTr="003D18DA">
        <w:trPr>
          <w:trHeight w:val="425"/>
        </w:trPr>
        <w:tc>
          <w:tcPr>
            <w:tcW w:w="4253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59A6F8DE" w14:textId="77777777" w:rsidR="00D629E2" w:rsidRPr="002C6C45" w:rsidRDefault="00D629E2" w:rsidP="002C6C45">
            <w:pPr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051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75A65402" w14:textId="32D859EE" w:rsidR="00D629E2" w:rsidRPr="002C6C45" w:rsidRDefault="003D3673" w:rsidP="002C6C45">
            <w:pPr>
              <w:jc w:val="center"/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 xml:space="preserve">   </w:t>
            </w:r>
            <w:r w:rsidR="00D629E2" w:rsidRPr="002C6C45">
              <w:rPr>
                <w:b/>
                <w:bCs/>
                <w:color w:val="000000" w:themeColor="text1"/>
              </w:rPr>
              <w:t>HR</w:t>
            </w:r>
          </w:p>
        </w:tc>
        <w:tc>
          <w:tcPr>
            <w:tcW w:w="2242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08F1B822" w14:textId="77777777" w:rsidR="00D629E2" w:rsidRPr="002C6C45" w:rsidRDefault="00D629E2" w:rsidP="002C6C45">
            <w:pPr>
              <w:jc w:val="center"/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464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3C3196F1" w14:textId="71A091F1" w:rsidR="00D629E2" w:rsidRPr="002C6C45" w:rsidRDefault="00A319FC" w:rsidP="002C6C45">
            <w:pPr>
              <w:jc w:val="center"/>
              <w:rPr>
                <w:b/>
                <w:bCs/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BE0609" w:rsidRPr="002C6C45" w14:paraId="3CFB2D62" w14:textId="77777777" w:rsidTr="003D18DA">
        <w:trPr>
          <w:trHeight w:val="425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69E8D23" w14:textId="77777777" w:rsidR="00D629E2" w:rsidRPr="002C6C45" w:rsidRDefault="00D629E2" w:rsidP="002C6C45">
            <w:pPr>
              <w:ind w:left="175" w:right="39"/>
              <w:jc w:val="both"/>
              <w:rPr>
                <w:color w:val="000000" w:themeColor="text1"/>
              </w:rPr>
            </w:pPr>
            <w:r w:rsidRPr="002C6C45">
              <w:rPr>
                <w:color w:val="000000" w:themeColor="text1"/>
                <w:shd w:val="clear" w:color="auto" w:fill="FFFFFF"/>
              </w:rPr>
              <w:t>Automated titanium fastener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0B992BDE" w14:textId="77777777" w:rsidR="00D629E2" w:rsidRPr="002C6C45" w:rsidRDefault="00D629E2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65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0E34A750" w14:textId="77777777" w:rsidR="00D629E2" w:rsidRPr="002C6C45" w:rsidRDefault="00D629E2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42 – 1.02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15035C5E" w14:textId="77777777" w:rsidR="00D629E2" w:rsidRPr="002C6C45" w:rsidRDefault="00D629E2" w:rsidP="002C6C45">
            <w:pPr>
              <w:ind w:left="137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061</w:t>
            </w:r>
          </w:p>
        </w:tc>
      </w:tr>
      <w:tr w:rsidR="00BE0609" w:rsidRPr="002C6C45" w14:paraId="44231A2A" w14:textId="77777777" w:rsidTr="003D18DA">
        <w:trPr>
          <w:trHeight w:val="425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B08DB07" w14:textId="77777777" w:rsidR="00D629E2" w:rsidRPr="002C6C45" w:rsidRDefault="00D629E2" w:rsidP="002C6C45">
            <w:pPr>
              <w:ind w:left="175" w:right="39"/>
              <w:jc w:val="both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EuroSCORE II (log-transformed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6DC74786" w14:textId="77777777" w:rsidR="00D629E2" w:rsidRPr="002C6C45" w:rsidRDefault="00D629E2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.75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110FD16D" w14:textId="77777777" w:rsidR="00D629E2" w:rsidRPr="002C6C45" w:rsidRDefault="00D629E2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.37 – 2.34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26E1EBE3" w14:textId="77777777" w:rsidR="00D629E2" w:rsidRPr="002C6C45" w:rsidRDefault="00D629E2" w:rsidP="002C6C45">
            <w:pPr>
              <w:ind w:left="137" w:right="39"/>
              <w:jc w:val="center"/>
              <w:rPr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&lt;0.001</w:t>
            </w:r>
          </w:p>
        </w:tc>
      </w:tr>
      <w:tr w:rsidR="00BE0609" w:rsidRPr="002C6C45" w14:paraId="28AC6B19" w14:textId="77777777" w:rsidTr="003D18DA">
        <w:trPr>
          <w:trHeight w:val="425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1AF87AA" w14:textId="77777777" w:rsidR="00D629E2" w:rsidRPr="002C6C45" w:rsidRDefault="00D629E2" w:rsidP="002C6C45">
            <w:pPr>
              <w:ind w:left="175" w:right="39"/>
              <w:jc w:val="both"/>
              <w:rPr>
                <w:color w:val="000000" w:themeColor="text1"/>
              </w:rPr>
            </w:pPr>
            <w:r w:rsidRPr="002C6C45">
              <w:rPr>
                <w:color w:val="000000" w:themeColor="text1"/>
                <w:lang w:val="de-AT"/>
              </w:rPr>
              <w:t>Preoperative stroke (within 30 days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15F44666" w14:textId="77777777" w:rsidR="00D629E2" w:rsidRPr="002C6C45" w:rsidRDefault="00D629E2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.82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573D6F06" w14:textId="77777777" w:rsidR="00D629E2" w:rsidRPr="002C6C45" w:rsidRDefault="00D629E2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.11 – 2.99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6AD92D51" w14:textId="77777777" w:rsidR="00D629E2" w:rsidRPr="002C6C45" w:rsidRDefault="00D629E2" w:rsidP="002C6C45">
            <w:pPr>
              <w:ind w:left="137" w:right="39"/>
              <w:jc w:val="center"/>
              <w:rPr>
                <w:color w:val="000000" w:themeColor="text1"/>
              </w:rPr>
            </w:pPr>
            <w:r w:rsidRPr="002C6C45">
              <w:rPr>
                <w:b/>
                <w:bCs/>
                <w:color w:val="000000" w:themeColor="text1"/>
              </w:rPr>
              <w:t>0.017</w:t>
            </w:r>
          </w:p>
        </w:tc>
      </w:tr>
      <w:tr w:rsidR="00BE0609" w:rsidRPr="002C6C45" w14:paraId="202A2131" w14:textId="77777777" w:rsidTr="003D18DA">
        <w:trPr>
          <w:trHeight w:val="425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9955C7E" w14:textId="77777777" w:rsidR="00D629E2" w:rsidRPr="002C6C45" w:rsidRDefault="00D629E2" w:rsidP="002C6C45">
            <w:pPr>
              <w:ind w:left="175" w:right="39"/>
              <w:jc w:val="both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Diabetes mellitus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720A59BD" w14:textId="77777777" w:rsidR="00D629E2" w:rsidRPr="002C6C45" w:rsidRDefault="00D629E2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1.14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12218D31" w14:textId="77777777" w:rsidR="00D629E2" w:rsidRPr="002C6C45" w:rsidRDefault="00D629E2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66 – 1.97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2C324913" w14:textId="77777777" w:rsidR="00D629E2" w:rsidRPr="002C6C45" w:rsidRDefault="00D629E2" w:rsidP="002C6C45">
            <w:pPr>
              <w:ind w:left="137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634</w:t>
            </w:r>
          </w:p>
        </w:tc>
      </w:tr>
      <w:tr w:rsidR="00BE0609" w:rsidRPr="002C6C45" w14:paraId="26486D37" w14:textId="77777777" w:rsidTr="003D18DA">
        <w:trPr>
          <w:trHeight w:val="425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B480CA0" w14:textId="77777777" w:rsidR="00D629E2" w:rsidRPr="002C6C45" w:rsidRDefault="00D629E2" w:rsidP="002C6C45">
            <w:pPr>
              <w:ind w:left="175" w:right="39"/>
              <w:jc w:val="both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Age (</w:t>
            </w:r>
            <w:r w:rsidRPr="002C6C45">
              <w:rPr>
                <w:color w:val="000000" w:themeColor="text1"/>
                <w:lang w:val="de-AT"/>
              </w:rPr>
              <w:t>square root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661915F6" w14:textId="77777777" w:rsidR="00D629E2" w:rsidRPr="002C6C45" w:rsidRDefault="00D629E2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81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6B6C7547" w14:textId="77777777" w:rsidR="00D629E2" w:rsidRPr="002C6C45" w:rsidRDefault="00D629E2" w:rsidP="002C6C45">
            <w:pPr>
              <w:ind w:left="175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63 – 1.04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3ADC08BF" w14:textId="77777777" w:rsidR="00D629E2" w:rsidRPr="002C6C45" w:rsidRDefault="00D629E2" w:rsidP="002C6C45">
            <w:pPr>
              <w:ind w:left="137" w:right="39"/>
              <w:jc w:val="center"/>
              <w:rPr>
                <w:color w:val="000000" w:themeColor="text1"/>
              </w:rPr>
            </w:pPr>
            <w:r w:rsidRPr="002C6C45">
              <w:rPr>
                <w:color w:val="000000" w:themeColor="text1"/>
              </w:rPr>
              <w:t>0.102</w:t>
            </w:r>
          </w:p>
        </w:tc>
      </w:tr>
    </w:tbl>
    <w:p w14:paraId="4392AB0D" w14:textId="20C19C73" w:rsidR="00D629E2" w:rsidRPr="002C6C45" w:rsidRDefault="00D629E2" w:rsidP="002C6C45">
      <w:pPr>
        <w:jc w:val="both"/>
        <w:rPr>
          <w:color w:val="000000" w:themeColor="text1"/>
          <w:lang w:val="en-US"/>
        </w:rPr>
      </w:pPr>
      <w:r w:rsidRPr="002C6C45">
        <w:rPr>
          <w:color w:val="000000" w:themeColor="text1"/>
          <w:lang w:val="en-US"/>
        </w:rPr>
        <w:t>Bold indicates statistical significance (p &lt; 0.05).</w:t>
      </w:r>
    </w:p>
    <w:p w14:paraId="3E9B9AF4" w14:textId="284C2FB1" w:rsidR="00A5494F" w:rsidRPr="002C6C45" w:rsidRDefault="00A31144" w:rsidP="002C6C45">
      <w:pPr>
        <w:jc w:val="both"/>
        <w:rPr>
          <w:color w:val="000000" w:themeColor="text1"/>
          <w:lang w:val="en-US"/>
        </w:rPr>
      </w:pPr>
      <w:r w:rsidRPr="002C6C45">
        <w:rPr>
          <w:color w:val="000000" w:themeColor="text1"/>
          <w:shd w:val="clear" w:color="auto" w:fill="FFFFFF"/>
          <w:lang w:val="en-US"/>
        </w:rPr>
        <w:t>a</w:t>
      </w:r>
      <w:r w:rsidR="00A5494F" w:rsidRPr="002C6C45">
        <w:rPr>
          <w:color w:val="000000" w:themeColor="text1"/>
          <w:shd w:val="clear" w:color="auto" w:fill="FFFFFF"/>
          <w:lang w:val="en-US"/>
        </w:rPr>
        <w:t>) Effects calculated as HR based on multivariable Cox proportional hazards regression model.</w:t>
      </w:r>
    </w:p>
    <w:p w14:paraId="516C68CE" w14:textId="77777777" w:rsidR="002C6C45" w:rsidRDefault="00D629E2" w:rsidP="002C6C45">
      <w:pPr>
        <w:jc w:val="both"/>
        <w:rPr>
          <w:color w:val="000000" w:themeColor="text1"/>
          <w:shd w:val="clear" w:color="auto" w:fill="FFFFFF"/>
          <w:lang w:val="en-US"/>
        </w:rPr>
      </w:pPr>
      <w:r w:rsidRPr="002C6C45">
        <w:rPr>
          <w:color w:val="000000" w:themeColor="text1"/>
          <w:lang w:val="en-US"/>
        </w:rPr>
        <w:t xml:space="preserve">CI: confidence interval; EuroSCORE II: European System for Cardiac Operative Risk Evaluation II; HR: hazard ratio. </w:t>
      </w:r>
    </w:p>
    <w:p w14:paraId="09A53756" w14:textId="77777777" w:rsidR="002C6C45" w:rsidRDefault="002C6C45" w:rsidP="002C6C45">
      <w:pPr>
        <w:jc w:val="both"/>
        <w:rPr>
          <w:b/>
          <w:bCs/>
          <w:color w:val="000000" w:themeColor="text1"/>
          <w:lang w:val="en-US"/>
        </w:rPr>
      </w:pPr>
    </w:p>
    <w:p w14:paraId="5791D46B" w14:textId="77777777" w:rsidR="002C6C45" w:rsidRDefault="002C6C45" w:rsidP="002C6C45">
      <w:pPr>
        <w:jc w:val="both"/>
        <w:rPr>
          <w:b/>
          <w:bCs/>
          <w:color w:val="000000" w:themeColor="text1"/>
          <w:lang w:val="en-US"/>
        </w:rPr>
      </w:pPr>
    </w:p>
    <w:p w14:paraId="446E3548" w14:textId="05A432D9" w:rsidR="00597E87" w:rsidRPr="002C6C45" w:rsidRDefault="00597E87" w:rsidP="002C6C45">
      <w:pPr>
        <w:rPr>
          <w:color w:val="000000" w:themeColor="text1"/>
          <w:lang w:val="en-US"/>
        </w:rPr>
      </w:pPr>
      <w:r w:rsidRPr="002C6C45">
        <w:rPr>
          <w:color w:val="000000" w:themeColor="text1"/>
          <w:lang w:val="en-US"/>
        </w:rPr>
        <w:t xml:space="preserve"> </w:t>
      </w:r>
    </w:p>
    <w:p w14:paraId="1E4B0147" w14:textId="77777777" w:rsidR="009471F0" w:rsidRPr="002C6C45" w:rsidRDefault="009471F0" w:rsidP="00D629E2">
      <w:pPr>
        <w:spacing w:line="480" w:lineRule="auto"/>
        <w:rPr>
          <w:color w:val="000000" w:themeColor="text1"/>
          <w:lang w:val="en-US"/>
        </w:rPr>
      </w:pPr>
    </w:p>
    <w:p w14:paraId="55BFB753" w14:textId="77777777" w:rsidR="009471F0" w:rsidRPr="002C6C45" w:rsidRDefault="009471F0" w:rsidP="00D629E2">
      <w:pPr>
        <w:spacing w:line="480" w:lineRule="auto"/>
        <w:rPr>
          <w:color w:val="000000" w:themeColor="text1"/>
          <w:lang w:val="en-US"/>
        </w:rPr>
      </w:pPr>
    </w:p>
    <w:p w14:paraId="787C5DE3" w14:textId="77777777" w:rsidR="009471F0" w:rsidRPr="002C6C45" w:rsidRDefault="009471F0" w:rsidP="00D629E2">
      <w:pPr>
        <w:spacing w:line="480" w:lineRule="auto"/>
        <w:rPr>
          <w:color w:val="000000" w:themeColor="text1"/>
          <w:lang w:val="en-US"/>
        </w:rPr>
      </w:pPr>
    </w:p>
    <w:p w14:paraId="083851DC" w14:textId="77777777" w:rsidR="009471F0" w:rsidRPr="002C6C45" w:rsidRDefault="009471F0" w:rsidP="00D629E2">
      <w:pPr>
        <w:spacing w:line="480" w:lineRule="auto"/>
        <w:rPr>
          <w:color w:val="000000" w:themeColor="text1"/>
          <w:lang w:val="en-US"/>
        </w:rPr>
      </w:pPr>
    </w:p>
    <w:p w14:paraId="1D20CC56" w14:textId="116108CE" w:rsidR="00E57BD2" w:rsidRPr="002C6C45" w:rsidRDefault="00E57BD2" w:rsidP="009471F0">
      <w:pPr>
        <w:spacing w:before="240" w:line="480" w:lineRule="auto"/>
        <w:rPr>
          <w:b/>
          <w:bCs/>
          <w:color w:val="000000" w:themeColor="text1"/>
          <w:lang w:val="en-US"/>
        </w:rPr>
      </w:pPr>
    </w:p>
    <w:sectPr w:rsidR="00E57BD2" w:rsidRPr="002C6C45" w:rsidSect="0042105B">
      <w:headerReference w:type="default" r:id="rId7"/>
      <w:footerReference w:type="even" r:id="rId8"/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717A7" w14:textId="77777777" w:rsidR="0042105B" w:rsidRDefault="0042105B" w:rsidP="00A31144">
      <w:r>
        <w:separator/>
      </w:r>
    </w:p>
  </w:endnote>
  <w:endnote w:type="continuationSeparator" w:id="0">
    <w:p w14:paraId="0ACDDE1A" w14:textId="77777777" w:rsidR="0042105B" w:rsidRDefault="0042105B" w:rsidP="00A31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854803713"/>
      <w:docPartObj>
        <w:docPartGallery w:val="Page Numbers (Bottom of Page)"/>
        <w:docPartUnique/>
      </w:docPartObj>
    </w:sdtPr>
    <w:sdtContent>
      <w:p w14:paraId="6BA376EE" w14:textId="25CE84F5" w:rsidR="00A31144" w:rsidRDefault="00A31144" w:rsidP="00D72D49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ED1E58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3AF7966" w14:textId="77777777" w:rsidR="00A31144" w:rsidRDefault="00A3114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654265437"/>
      <w:docPartObj>
        <w:docPartGallery w:val="Page Numbers (Bottom of Page)"/>
        <w:docPartUnique/>
      </w:docPartObj>
    </w:sdtPr>
    <w:sdtEndPr>
      <w:rPr>
        <w:rStyle w:val="Seitenzahl"/>
        <w:rFonts w:ascii="Arial" w:hAnsi="Arial" w:cs="Arial"/>
        <w:sz w:val="22"/>
        <w:szCs w:val="22"/>
      </w:rPr>
    </w:sdtEndPr>
    <w:sdtContent>
      <w:p w14:paraId="6C608887" w14:textId="711B2689" w:rsidR="00A31144" w:rsidRDefault="00A31144" w:rsidP="00D72D49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082A1968" w14:textId="77777777" w:rsidR="00A31144" w:rsidRDefault="00A3114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EC158" w14:textId="77777777" w:rsidR="0042105B" w:rsidRDefault="0042105B" w:rsidP="00A31144">
      <w:r>
        <w:separator/>
      </w:r>
    </w:p>
  </w:footnote>
  <w:footnote w:type="continuationSeparator" w:id="0">
    <w:p w14:paraId="11034DCC" w14:textId="77777777" w:rsidR="0042105B" w:rsidRDefault="0042105B" w:rsidP="00A311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737005" w14:textId="10C020CB" w:rsidR="002C6C45" w:rsidRDefault="002C6C45">
    <w:pPr>
      <w:pStyle w:val="Kopfzeil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5B6BA34" wp14:editId="3E12280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FC1"/>
    <w:rsid w:val="0001604A"/>
    <w:rsid w:val="00016228"/>
    <w:rsid w:val="00036B5D"/>
    <w:rsid w:val="0004407A"/>
    <w:rsid w:val="0004545A"/>
    <w:rsid w:val="00050EB8"/>
    <w:rsid w:val="0005111A"/>
    <w:rsid w:val="00066CA6"/>
    <w:rsid w:val="00083CF5"/>
    <w:rsid w:val="000A1F74"/>
    <w:rsid w:val="000B17C3"/>
    <w:rsid w:val="000C00FF"/>
    <w:rsid w:val="000C17F3"/>
    <w:rsid w:val="000D1368"/>
    <w:rsid w:val="00102ED0"/>
    <w:rsid w:val="00137A6A"/>
    <w:rsid w:val="00154572"/>
    <w:rsid w:val="001A0E0C"/>
    <w:rsid w:val="001C2FA1"/>
    <w:rsid w:val="001D130B"/>
    <w:rsid w:val="001E5FA1"/>
    <w:rsid w:val="0021263C"/>
    <w:rsid w:val="00243116"/>
    <w:rsid w:val="00282F04"/>
    <w:rsid w:val="002B0D45"/>
    <w:rsid w:val="002C47BA"/>
    <w:rsid w:val="002C6C45"/>
    <w:rsid w:val="0031280F"/>
    <w:rsid w:val="00334E74"/>
    <w:rsid w:val="003371B5"/>
    <w:rsid w:val="00345414"/>
    <w:rsid w:val="003514C1"/>
    <w:rsid w:val="00351917"/>
    <w:rsid w:val="00370AD7"/>
    <w:rsid w:val="0037731A"/>
    <w:rsid w:val="003A5FC1"/>
    <w:rsid w:val="003B0ECE"/>
    <w:rsid w:val="003B1692"/>
    <w:rsid w:val="003C1BC4"/>
    <w:rsid w:val="003D3673"/>
    <w:rsid w:val="003D4B54"/>
    <w:rsid w:val="00402E7C"/>
    <w:rsid w:val="00403EA0"/>
    <w:rsid w:val="00405546"/>
    <w:rsid w:val="0042105B"/>
    <w:rsid w:val="00424DB5"/>
    <w:rsid w:val="00425268"/>
    <w:rsid w:val="0047582D"/>
    <w:rsid w:val="0047597A"/>
    <w:rsid w:val="004865F5"/>
    <w:rsid w:val="004938A9"/>
    <w:rsid w:val="004B470D"/>
    <w:rsid w:val="004F3F8E"/>
    <w:rsid w:val="00505C74"/>
    <w:rsid w:val="00511C40"/>
    <w:rsid w:val="00541CB3"/>
    <w:rsid w:val="0056071C"/>
    <w:rsid w:val="00567A70"/>
    <w:rsid w:val="00574B86"/>
    <w:rsid w:val="005820EB"/>
    <w:rsid w:val="005935A3"/>
    <w:rsid w:val="00597E87"/>
    <w:rsid w:val="005A6236"/>
    <w:rsid w:val="005D756E"/>
    <w:rsid w:val="00612F97"/>
    <w:rsid w:val="006224A6"/>
    <w:rsid w:val="006306FB"/>
    <w:rsid w:val="00670F30"/>
    <w:rsid w:val="0067400C"/>
    <w:rsid w:val="006C50BD"/>
    <w:rsid w:val="006D6FF6"/>
    <w:rsid w:val="006E1465"/>
    <w:rsid w:val="00716882"/>
    <w:rsid w:val="00740261"/>
    <w:rsid w:val="00752D2D"/>
    <w:rsid w:val="00781A50"/>
    <w:rsid w:val="00782C1E"/>
    <w:rsid w:val="007A74D2"/>
    <w:rsid w:val="007B5890"/>
    <w:rsid w:val="0080481F"/>
    <w:rsid w:val="008226EF"/>
    <w:rsid w:val="00834DCA"/>
    <w:rsid w:val="008547B5"/>
    <w:rsid w:val="00891276"/>
    <w:rsid w:val="008922CA"/>
    <w:rsid w:val="009306C2"/>
    <w:rsid w:val="0094046F"/>
    <w:rsid w:val="009471F0"/>
    <w:rsid w:val="009A346B"/>
    <w:rsid w:val="009D21E8"/>
    <w:rsid w:val="009D39E3"/>
    <w:rsid w:val="009D6072"/>
    <w:rsid w:val="00A056EE"/>
    <w:rsid w:val="00A25D1B"/>
    <w:rsid w:val="00A31144"/>
    <w:rsid w:val="00A319FC"/>
    <w:rsid w:val="00A40F03"/>
    <w:rsid w:val="00A5494F"/>
    <w:rsid w:val="00A66921"/>
    <w:rsid w:val="00A67CF1"/>
    <w:rsid w:val="00A71490"/>
    <w:rsid w:val="00A92827"/>
    <w:rsid w:val="00A92B2F"/>
    <w:rsid w:val="00AB074D"/>
    <w:rsid w:val="00AB3DF4"/>
    <w:rsid w:val="00AB6781"/>
    <w:rsid w:val="00AD3DE5"/>
    <w:rsid w:val="00AD5743"/>
    <w:rsid w:val="00AE26C9"/>
    <w:rsid w:val="00AE4B56"/>
    <w:rsid w:val="00AF2588"/>
    <w:rsid w:val="00B07F19"/>
    <w:rsid w:val="00B2447D"/>
    <w:rsid w:val="00B36C93"/>
    <w:rsid w:val="00B46C01"/>
    <w:rsid w:val="00B46D93"/>
    <w:rsid w:val="00B627F0"/>
    <w:rsid w:val="00B919CA"/>
    <w:rsid w:val="00BA4207"/>
    <w:rsid w:val="00BB12C9"/>
    <w:rsid w:val="00BE0609"/>
    <w:rsid w:val="00BF190A"/>
    <w:rsid w:val="00C3378D"/>
    <w:rsid w:val="00C409AE"/>
    <w:rsid w:val="00C5129F"/>
    <w:rsid w:val="00C7016D"/>
    <w:rsid w:val="00C821DC"/>
    <w:rsid w:val="00C94FCC"/>
    <w:rsid w:val="00CB1059"/>
    <w:rsid w:val="00CD1A1D"/>
    <w:rsid w:val="00CE5BF7"/>
    <w:rsid w:val="00CE6FD8"/>
    <w:rsid w:val="00CF2FFC"/>
    <w:rsid w:val="00CF470A"/>
    <w:rsid w:val="00D04F11"/>
    <w:rsid w:val="00D05CBB"/>
    <w:rsid w:val="00D407BD"/>
    <w:rsid w:val="00D52CB8"/>
    <w:rsid w:val="00D629E2"/>
    <w:rsid w:val="00D80CE7"/>
    <w:rsid w:val="00D86129"/>
    <w:rsid w:val="00DD1DF9"/>
    <w:rsid w:val="00DE3898"/>
    <w:rsid w:val="00DE4C9A"/>
    <w:rsid w:val="00DE4FFF"/>
    <w:rsid w:val="00E01A9A"/>
    <w:rsid w:val="00E330C9"/>
    <w:rsid w:val="00E40A1C"/>
    <w:rsid w:val="00E46472"/>
    <w:rsid w:val="00E57BD2"/>
    <w:rsid w:val="00E60394"/>
    <w:rsid w:val="00E866FF"/>
    <w:rsid w:val="00E96341"/>
    <w:rsid w:val="00EA13D4"/>
    <w:rsid w:val="00ED1E58"/>
    <w:rsid w:val="00EE60BA"/>
    <w:rsid w:val="00F02DF3"/>
    <w:rsid w:val="00F205A0"/>
    <w:rsid w:val="00F221C1"/>
    <w:rsid w:val="00F22568"/>
    <w:rsid w:val="00F5106E"/>
    <w:rsid w:val="00F55597"/>
    <w:rsid w:val="00F61D98"/>
    <w:rsid w:val="00F73592"/>
    <w:rsid w:val="00F7552B"/>
    <w:rsid w:val="00F8228E"/>
    <w:rsid w:val="00F85A88"/>
    <w:rsid w:val="00F94E75"/>
    <w:rsid w:val="00FA6B2A"/>
    <w:rsid w:val="00FC060E"/>
    <w:rsid w:val="00FD2ECE"/>
    <w:rsid w:val="00FE6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44D18"/>
  <w15:chartTrackingRefBased/>
  <w15:docId w15:val="{E1D1D109-1974-DC49-962B-707A79354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5FC1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A4207"/>
    <w:rPr>
      <w:rFonts w:eastAsiaTheme="minorEastAsia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3114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31144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3114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31144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A31144"/>
  </w:style>
  <w:style w:type="paragraph" w:styleId="StandardWeb">
    <w:name w:val="Normal (Web)"/>
    <w:basedOn w:val="Standard"/>
    <w:link w:val="StandardWebZchn"/>
    <w:uiPriority w:val="99"/>
    <w:unhideWhenUsed/>
    <w:rsid w:val="00A31144"/>
    <w:pPr>
      <w:spacing w:before="100" w:beforeAutospacing="1" w:after="100" w:afterAutospacing="1"/>
    </w:pPr>
  </w:style>
  <w:style w:type="paragraph" w:styleId="berarbeitung">
    <w:name w:val="Revision"/>
    <w:hidden/>
    <w:uiPriority w:val="99"/>
    <w:semiHidden/>
    <w:rsid w:val="009471F0"/>
    <w:rPr>
      <w:rFonts w:ascii="Times New Roman" w:eastAsia="Times New Roman" w:hAnsi="Times New Roman" w:cs="Times New Roman"/>
      <w:lang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B07F19"/>
    <w:rPr>
      <w:rFonts w:ascii="Times New Roman" w:eastAsia="Times New Roman" w:hAnsi="Times New Roman" w:cs="Times New Roman"/>
      <w:lang w:eastAsia="de-DE"/>
    </w:rPr>
  </w:style>
  <w:style w:type="paragraph" w:customStyle="1" w:styleId="SupplementaryMaterial">
    <w:name w:val="Supplementary Material"/>
    <w:basedOn w:val="Titel"/>
    <w:next w:val="Titel"/>
    <w:qFormat/>
    <w:rsid w:val="002C6C4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2C6C4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C6C45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9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66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66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85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94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17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03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76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7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67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35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14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30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89B5595-912D-3841-A3F1-48F7BB5CA973}">
  <we:reference id="wa200001011" version="1.2.0.0" store="de-DE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819B15-B1CB-D64E-A4C6-B80234C93A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8</Words>
  <Characters>4023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la Kahrovic</dc:creator>
  <cp:keywords/>
  <dc:description/>
  <cp:lastModifiedBy>StudentIn</cp:lastModifiedBy>
  <cp:revision>55</cp:revision>
  <dcterms:created xsi:type="dcterms:W3CDTF">2023-06-08T13:37:00Z</dcterms:created>
  <dcterms:modified xsi:type="dcterms:W3CDTF">2023-12-28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325</vt:lpwstr>
  </property>
  <property fmtid="{D5CDD505-2E9C-101B-9397-08002B2CF9AE}" pid="3" name="grammarly_documentContext">
    <vt:lpwstr>{"goals":[],"domain":"general","emotions":[],"dialect":"american"}</vt:lpwstr>
  </property>
</Properties>
</file>